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64B75" w14:textId="75A0A629" w:rsidR="00366C17" w:rsidRPr="004A2977" w:rsidRDefault="00366C17" w:rsidP="00366C17">
      <w:bookmarkStart w:id="0" w:name="_GoBack"/>
      <w:bookmarkEnd w:id="0"/>
      <w:r w:rsidRPr="004A2977">
        <w:t>User Number (</w:t>
      </w:r>
      <w:r>
        <w:t>1-5</w:t>
      </w:r>
      <w:r w:rsidRPr="004A2977">
        <w:t>):</w:t>
      </w:r>
      <w:r w:rsidRPr="004A2977">
        <w:tab/>
        <w:t xml:space="preserve"> </w:t>
      </w:r>
      <w:r>
        <w:t>__________________</w:t>
      </w:r>
    </w:p>
    <w:p w14:paraId="5B412F74" w14:textId="77777777" w:rsidR="00366C17" w:rsidRDefault="00366C17">
      <w:pPr>
        <w:suppressAutoHyphens w:val="0"/>
        <w:spacing w:after="200" w:line="276" w:lineRule="auto"/>
      </w:pPr>
    </w:p>
    <w:p w14:paraId="21866DF2" w14:textId="2F136EFA" w:rsidR="00D67728" w:rsidRDefault="00D67728">
      <w:pPr>
        <w:suppressAutoHyphens w:val="0"/>
        <w:spacing w:after="200" w:line="276" w:lineRule="auto"/>
      </w:pPr>
      <w:r>
        <w:t>Donor Number (1-20):  _________________</w:t>
      </w:r>
    </w:p>
    <w:p w14:paraId="17953EDF" w14:textId="77777777" w:rsidR="00366C17" w:rsidRDefault="00366C17">
      <w:pPr>
        <w:suppressAutoHyphens w:val="0"/>
        <w:spacing w:after="200" w:line="276" w:lineRule="auto"/>
      </w:pPr>
    </w:p>
    <w:p w14:paraId="3D960FD0" w14:textId="51DCF3FA" w:rsidR="00366C17" w:rsidRDefault="006924CF">
      <w:pPr>
        <w:suppressAutoHyphens w:val="0"/>
        <w:spacing w:after="200" w:line="276" w:lineRule="auto"/>
      </w:pPr>
      <w:proofErr w:type="spellStart"/>
      <w:r>
        <w:t>Fingerstick</w:t>
      </w:r>
      <w:proofErr w:type="spellEnd"/>
      <w:r>
        <w:t xml:space="preserve"> A or B </w:t>
      </w:r>
      <w:r w:rsidR="00384577">
        <w:t>(circle):      A        B</w:t>
      </w:r>
      <w:r>
        <w:t xml:space="preserve">  </w:t>
      </w:r>
      <w:r w:rsidR="00D67728">
        <w:t xml:space="preserve"> </w:t>
      </w:r>
    </w:p>
    <w:p w14:paraId="248890D8" w14:textId="77777777" w:rsidR="00384577" w:rsidRDefault="00366C17">
      <w:pPr>
        <w:suppressAutoHyphens w:val="0"/>
        <w:spacing w:after="200" w:line="276" w:lineRule="auto"/>
      </w:pPr>
      <w:r>
        <w:tab/>
        <w:t xml:space="preserve">(A = uncoated capillary tube, B = </w:t>
      </w:r>
      <w:proofErr w:type="spellStart"/>
      <w:r>
        <w:t>NaHeparin</w:t>
      </w:r>
      <w:proofErr w:type="spellEnd"/>
      <w:r>
        <w:t>-coated capillary tube)</w:t>
      </w:r>
    </w:p>
    <w:p w14:paraId="1E1AC184" w14:textId="77777777" w:rsidR="00384577" w:rsidRDefault="00384577">
      <w:pPr>
        <w:suppressAutoHyphens w:val="0"/>
        <w:spacing w:after="200" w:line="276" w:lineRule="auto"/>
      </w:pPr>
    </w:p>
    <w:p w14:paraId="59252D32" w14:textId="4467F091" w:rsidR="00384577" w:rsidRDefault="00384577">
      <w:pPr>
        <w:suppressAutoHyphens w:val="0"/>
        <w:spacing w:after="200" w:line="276" w:lineRule="auto"/>
      </w:pPr>
      <w:r w:rsidRPr="00384577">
        <w:rPr>
          <w:b/>
        </w:rPr>
        <w:t>Study ID Number</w:t>
      </w:r>
      <w:r>
        <w:t xml:space="preserve"> (user number/donor number/</w:t>
      </w:r>
      <w:proofErr w:type="spellStart"/>
      <w:r>
        <w:t>fingerstick</w:t>
      </w:r>
      <w:proofErr w:type="spellEnd"/>
      <w:r>
        <w:t xml:space="preserve"> A vs B):  _______/_______/_____</w:t>
      </w:r>
      <w:r w:rsidR="00DF0245">
        <w:t>_</w:t>
      </w:r>
      <w:r>
        <w:t>_</w:t>
      </w:r>
    </w:p>
    <w:p w14:paraId="0DFB5DDE" w14:textId="160B5B67" w:rsidR="005D27D7" w:rsidRDefault="005D27D7">
      <w:pPr>
        <w:suppressAutoHyphens w:val="0"/>
        <w:spacing w:after="200" w:line="276" w:lineRule="auto"/>
      </w:pPr>
      <w:r>
        <w:t xml:space="preserve">       </w:t>
      </w:r>
      <w:r>
        <w:tab/>
      </w:r>
      <w:r w:rsidR="00384577">
        <w:t xml:space="preserve">(record </w:t>
      </w:r>
      <w:r w:rsidR="004049DD">
        <w:t xml:space="preserve">study ID # </w:t>
      </w:r>
      <w:r w:rsidR="00384577">
        <w:t xml:space="preserve">on </w:t>
      </w:r>
      <w:r w:rsidR="0007783D">
        <w:t xml:space="preserve">filter paper </w:t>
      </w:r>
      <w:r w:rsidR="004049DD">
        <w:t xml:space="preserve">used for absorbing </w:t>
      </w:r>
      <w:r w:rsidR="00A758C5">
        <w:t>dispensed</w:t>
      </w:r>
      <w:r w:rsidR="004049DD">
        <w:t xml:space="preserve"> blood)</w:t>
      </w:r>
    </w:p>
    <w:p w14:paraId="3D662823" w14:textId="77777777" w:rsidR="005D27D7" w:rsidRDefault="005D27D7">
      <w:pPr>
        <w:suppressAutoHyphens w:val="0"/>
        <w:spacing w:after="200" w:line="276" w:lineRule="auto"/>
      </w:pPr>
    </w:p>
    <w:p w14:paraId="131E8CC7" w14:textId="3815E14E" w:rsidR="005D27D7" w:rsidRDefault="00C91653">
      <w:pPr>
        <w:suppressAutoHyphens w:val="0"/>
        <w:spacing w:after="200" w:line="276" w:lineRule="auto"/>
      </w:pPr>
      <w:r>
        <w:t>Blood collection/dispensation times (to be filled out by observer):</w:t>
      </w:r>
    </w:p>
    <w:p w14:paraId="231357A4" w14:textId="3B25E6E7" w:rsidR="00C91653" w:rsidRDefault="00C91653">
      <w:pPr>
        <w:suppressAutoHyphens w:val="0"/>
        <w:spacing w:after="200" w:line="276" w:lineRule="auto"/>
      </w:pPr>
      <w:r>
        <w:tab/>
        <w:t>Time when capillary tube starts to fill:  _____________________</w:t>
      </w:r>
    </w:p>
    <w:p w14:paraId="0E9D1471" w14:textId="0AE14954" w:rsidR="00C91653" w:rsidRDefault="00C91653">
      <w:pPr>
        <w:suppressAutoHyphens w:val="0"/>
        <w:spacing w:after="200" w:line="276" w:lineRule="auto"/>
      </w:pPr>
      <w:r>
        <w:tab/>
        <w:t>Time when capillary tube is full:  _________________________</w:t>
      </w:r>
    </w:p>
    <w:p w14:paraId="3817FA12" w14:textId="65E0A514" w:rsidR="00C91653" w:rsidRDefault="009B5C1D" w:rsidP="00617E86">
      <w:pPr>
        <w:suppressAutoHyphens w:val="0"/>
        <w:spacing w:after="200" w:line="480" w:lineRule="auto"/>
      </w:pPr>
      <w:r>
        <w:tab/>
        <w:t>T</w:t>
      </w:r>
      <w:r w:rsidR="00617E86">
        <w:t xml:space="preserve">ime when dispensing is complete:  </w:t>
      </w:r>
      <w:r>
        <w:t>___________________________</w:t>
      </w:r>
    </w:p>
    <w:p w14:paraId="512B300B" w14:textId="4C99EBD7" w:rsidR="00617E86" w:rsidRDefault="00617E86" w:rsidP="00617E86">
      <w:pPr>
        <w:suppressAutoHyphens w:val="0"/>
        <w:spacing w:after="200" w:line="480" w:lineRule="auto"/>
      </w:pPr>
      <w:r>
        <w:tab/>
        <w:t>Reason for completion of dispensing (circle):</w:t>
      </w:r>
    </w:p>
    <w:p w14:paraId="5EC527EF" w14:textId="5A78F7B1" w:rsidR="00617E86" w:rsidRDefault="00617E86" w:rsidP="00617E86">
      <w:pPr>
        <w:suppressAutoHyphens w:val="0"/>
        <w:spacing w:after="200" w:line="480" w:lineRule="auto"/>
      </w:pPr>
      <w:r>
        <w:tab/>
      </w:r>
      <w:r>
        <w:tab/>
        <w:t>All blood dispensed from tube</w:t>
      </w:r>
      <w:r>
        <w:tab/>
        <w:t>blood coagulated in tube</w:t>
      </w:r>
    </w:p>
    <w:p w14:paraId="331C29B6" w14:textId="77777777" w:rsidR="00617E86" w:rsidRDefault="00617E86" w:rsidP="00617E86">
      <w:pPr>
        <w:suppressAutoHyphens w:val="0"/>
        <w:spacing w:after="200" w:line="480" w:lineRule="auto"/>
      </w:pPr>
    </w:p>
    <w:p w14:paraId="6DC33390" w14:textId="749E1B96" w:rsidR="00617E86" w:rsidRDefault="00617E86" w:rsidP="00617E86">
      <w:pPr>
        <w:suppressAutoHyphens w:val="0"/>
        <w:spacing w:after="200" w:line="480" w:lineRule="auto"/>
      </w:pPr>
      <w:r>
        <w:t xml:space="preserve">Comments specific to this </w:t>
      </w:r>
      <w:proofErr w:type="spellStart"/>
      <w:r>
        <w:t>fingerstick</w:t>
      </w:r>
      <w:proofErr w:type="spellEnd"/>
      <w:r>
        <w:t xml:space="preserve">/blood collection:  </w:t>
      </w:r>
    </w:p>
    <w:p w14:paraId="15FA037D" w14:textId="7F4CB91A" w:rsidR="003B2B8E" w:rsidRDefault="003B2B8E">
      <w:pPr>
        <w:suppressAutoHyphens w:val="0"/>
        <w:spacing w:after="200" w:line="276" w:lineRule="auto"/>
      </w:pPr>
      <w:r>
        <w:br w:type="page"/>
      </w:r>
    </w:p>
    <w:p w14:paraId="098C4E2A" w14:textId="77777777" w:rsidR="003B2B8E" w:rsidRDefault="003B2B8E" w:rsidP="003B2B8E">
      <w:pPr>
        <w:suppressAutoHyphens w:val="0"/>
        <w:spacing w:after="200" w:line="276" w:lineRule="auto"/>
        <w:sectPr w:rsidR="003B2B8E" w:rsidSect="003B2B8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0F8B9766" w14:textId="1C2D1BB2" w:rsidR="007F09A7" w:rsidRPr="003B2B8E" w:rsidRDefault="007F09A7" w:rsidP="003B2B8E">
      <w:pPr>
        <w:pStyle w:val="Heading2"/>
        <w:rPr>
          <w:color w:val="auto"/>
        </w:rPr>
      </w:pPr>
      <w:r w:rsidRPr="003B2B8E">
        <w:rPr>
          <w:color w:val="auto"/>
        </w:rPr>
        <w:lastRenderedPageBreak/>
        <w:t>Pre</w:t>
      </w:r>
      <w:r w:rsidR="005A7C64" w:rsidRPr="003B2B8E">
        <w:rPr>
          <w:color w:val="auto"/>
        </w:rPr>
        <w:t xml:space="preserve"> </w:t>
      </w:r>
      <w:r w:rsidR="004A2977" w:rsidRPr="003B2B8E">
        <w:rPr>
          <w:color w:val="auto"/>
        </w:rPr>
        <w:t>Questionnaire</w:t>
      </w:r>
      <w:r w:rsidRPr="003B2B8E">
        <w:rPr>
          <w:color w:val="auto"/>
        </w:rPr>
        <w:t>:</w:t>
      </w:r>
    </w:p>
    <w:p w14:paraId="793BDC8C" w14:textId="77777777" w:rsidR="007F09A7" w:rsidRDefault="007F09A7" w:rsidP="004A2977"/>
    <w:p w14:paraId="46044D9F" w14:textId="406685B7" w:rsidR="007F09A7" w:rsidRDefault="005A7C64" w:rsidP="004A2977">
      <w:r>
        <w:t>Please complete this brief questionnaire before you begin the evaluation.</w:t>
      </w:r>
    </w:p>
    <w:p w14:paraId="49D54626" w14:textId="77777777" w:rsidR="005A7C64" w:rsidRDefault="005A7C64" w:rsidP="004A2977"/>
    <w:p w14:paraId="2E22AAB9" w14:textId="7143F2F4" w:rsidR="007F09A7" w:rsidRPr="00BD2973" w:rsidRDefault="007F09A7" w:rsidP="004A2977">
      <w:pPr>
        <w:pStyle w:val="ListParagraph"/>
        <w:numPr>
          <w:ilvl w:val="0"/>
          <w:numId w:val="24"/>
        </w:numPr>
      </w:pPr>
      <w:r w:rsidRPr="00BD2973">
        <w:t xml:space="preserve">This device </w:t>
      </w:r>
      <w:r w:rsidR="005A7C64">
        <w:t>is</w:t>
      </w:r>
      <w:r w:rsidRPr="00BD2973">
        <w:t xml:space="preserve"> easy</w:t>
      </w:r>
      <w:r>
        <w:t xml:space="preserve"> for me</w:t>
      </w:r>
      <w:r w:rsidRPr="00BD2973">
        <w:t xml:space="preserve"> to use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760"/>
        <w:gridCol w:w="1760"/>
        <w:gridCol w:w="1760"/>
        <w:gridCol w:w="1760"/>
      </w:tblGrid>
      <w:tr w:rsidR="004A2977" w:rsidRPr="004A2977" w14:paraId="75C2FBD4" w14:textId="77777777" w:rsidTr="004A2977">
        <w:trPr>
          <w:jc w:val="center"/>
        </w:trPr>
        <w:tc>
          <w:tcPr>
            <w:tcW w:w="1760" w:type="dxa"/>
          </w:tcPr>
          <w:p w14:paraId="4FFFE8D9" w14:textId="5382F02F" w:rsidR="004A2977" w:rsidRPr="004A2977" w:rsidRDefault="004A2977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27949BF4" w14:textId="77777777" w:rsidR="004A2977" w:rsidRPr="004A2977" w:rsidRDefault="004A2977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0B2F9F2F" w14:textId="77777777" w:rsidR="004A2977" w:rsidRPr="004A2977" w:rsidRDefault="004A2977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3CFA82C0" w14:textId="77777777" w:rsidR="004A2977" w:rsidRPr="004A2977" w:rsidRDefault="004A2977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7176CDD3" w14:textId="77777777" w:rsidR="004A2977" w:rsidRPr="004A2977" w:rsidRDefault="004A2977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</w:tr>
      <w:tr w:rsidR="007F09A7" w:rsidRPr="004A2977" w14:paraId="4A7AB237" w14:textId="77777777" w:rsidTr="004A2977">
        <w:trPr>
          <w:jc w:val="center"/>
        </w:trPr>
        <w:tc>
          <w:tcPr>
            <w:tcW w:w="1760" w:type="dxa"/>
          </w:tcPr>
          <w:p w14:paraId="02FC4C82" w14:textId="7D48FA0D" w:rsidR="007F09A7" w:rsidRPr="004A2977" w:rsidRDefault="007F09A7" w:rsidP="004A2977">
            <w:pPr>
              <w:jc w:val="center"/>
              <w:rPr>
                <w:b/>
              </w:rPr>
            </w:pPr>
            <w:r w:rsidRPr="004A2977">
              <w:rPr>
                <w:b/>
              </w:rPr>
              <w:t>Strongl</w:t>
            </w:r>
            <w:r w:rsidR="004A2977">
              <w:rPr>
                <w:b/>
              </w:rPr>
              <w:t>y D</w:t>
            </w:r>
            <w:r w:rsidRPr="004A2977">
              <w:rPr>
                <w:b/>
              </w:rPr>
              <w:t>isagree</w:t>
            </w:r>
          </w:p>
        </w:tc>
        <w:tc>
          <w:tcPr>
            <w:tcW w:w="1760" w:type="dxa"/>
          </w:tcPr>
          <w:p w14:paraId="240FCDC7" w14:textId="77777777" w:rsidR="007F09A7" w:rsidRPr="004A2977" w:rsidRDefault="007F09A7" w:rsidP="004A2977">
            <w:pPr>
              <w:jc w:val="center"/>
              <w:rPr>
                <w:b/>
              </w:rPr>
            </w:pPr>
            <w:r w:rsidRPr="004A2977">
              <w:rPr>
                <w:b/>
              </w:rPr>
              <w:t>Disagree</w:t>
            </w:r>
          </w:p>
        </w:tc>
        <w:tc>
          <w:tcPr>
            <w:tcW w:w="1760" w:type="dxa"/>
          </w:tcPr>
          <w:p w14:paraId="0D5607C4" w14:textId="77777777" w:rsidR="007F09A7" w:rsidRPr="004A2977" w:rsidRDefault="007F09A7" w:rsidP="004A2977">
            <w:pPr>
              <w:jc w:val="center"/>
              <w:rPr>
                <w:b/>
              </w:rPr>
            </w:pPr>
            <w:r w:rsidRPr="004A2977">
              <w:rPr>
                <w:b/>
              </w:rPr>
              <w:t>Neutral</w:t>
            </w:r>
          </w:p>
        </w:tc>
        <w:tc>
          <w:tcPr>
            <w:tcW w:w="1760" w:type="dxa"/>
          </w:tcPr>
          <w:p w14:paraId="3874A4B9" w14:textId="77777777" w:rsidR="007F09A7" w:rsidRPr="004A2977" w:rsidRDefault="007F09A7" w:rsidP="004A2977">
            <w:pPr>
              <w:jc w:val="center"/>
              <w:rPr>
                <w:b/>
              </w:rPr>
            </w:pPr>
            <w:r w:rsidRPr="004A2977">
              <w:rPr>
                <w:b/>
              </w:rPr>
              <w:t>Agree</w:t>
            </w:r>
          </w:p>
        </w:tc>
        <w:tc>
          <w:tcPr>
            <w:tcW w:w="1760" w:type="dxa"/>
          </w:tcPr>
          <w:p w14:paraId="14CB4D61" w14:textId="77777777" w:rsidR="004A2977" w:rsidRDefault="004A2977" w:rsidP="004A2977">
            <w:pPr>
              <w:jc w:val="center"/>
              <w:rPr>
                <w:b/>
              </w:rPr>
            </w:pPr>
            <w:r>
              <w:rPr>
                <w:b/>
              </w:rPr>
              <w:t>Strongly</w:t>
            </w:r>
          </w:p>
          <w:p w14:paraId="6DE021B9" w14:textId="566435A3" w:rsidR="007F09A7" w:rsidRPr="004A2977" w:rsidRDefault="004A2977" w:rsidP="004A2977">
            <w:pPr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</w:tr>
    </w:tbl>
    <w:p w14:paraId="6CBEC7AE" w14:textId="77777777" w:rsidR="007F09A7" w:rsidRDefault="007F09A7" w:rsidP="004A2977"/>
    <w:p w14:paraId="5B9C21E5" w14:textId="17903F07" w:rsidR="007F09A7" w:rsidRDefault="005A7C64" w:rsidP="004A2977">
      <w:r>
        <w:t>Comments</w:t>
      </w:r>
      <w:r w:rsidR="007F09A7">
        <w:t>:</w:t>
      </w:r>
    </w:p>
    <w:p w14:paraId="033C1FA9" w14:textId="34982106" w:rsidR="007F09A7" w:rsidRDefault="007F09A7" w:rsidP="004A2977"/>
    <w:p w14:paraId="34974A3F" w14:textId="3B909119" w:rsidR="007F09A7" w:rsidRDefault="007F09A7" w:rsidP="004A2977"/>
    <w:p w14:paraId="4E0F920D" w14:textId="5A5C2AA6" w:rsidR="007F09A7" w:rsidRPr="00BD2973" w:rsidRDefault="007F09A7" w:rsidP="004A2977">
      <w:pPr>
        <w:pStyle w:val="ListParagraph"/>
        <w:numPr>
          <w:ilvl w:val="0"/>
          <w:numId w:val="24"/>
        </w:numPr>
      </w:pPr>
      <w:r w:rsidRPr="00BD2973">
        <w:t xml:space="preserve">This device </w:t>
      </w:r>
      <w:r w:rsidR="005A7C64">
        <w:t xml:space="preserve">is </w:t>
      </w:r>
      <w:r w:rsidRPr="00BD2973">
        <w:t>easy</w:t>
      </w:r>
      <w:r>
        <w:t xml:space="preserve"> for a minimally trained health worker</w:t>
      </w:r>
      <w:r w:rsidRPr="00BD2973">
        <w:t xml:space="preserve"> to use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760"/>
        <w:gridCol w:w="1760"/>
        <w:gridCol w:w="1760"/>
        <w:gridCol w:w="1760"/>
      </w:tblGrid>
      <w:tr w:rsidR="004A2977" w:rsidRPr="004A2977" w14:paraId="72AB47D5" w14:textId="77777777" w:rsidTr="008D4D3F">
        <w:trPr>
          <w:jc w:val="center"/>
        </w:trPr>
        <w:tc>
          <w:tcPr>
            <w:tcW w:w="1760" w:type="dxa"/>
          </w:tcPr>
          <w:p w14:paraId="1FBF3645" w14:textId="77777777" w:rsidR="004A2977" w:rsidRPr="004A2977" w:rsidRDefault="004A2977" w:rsidP="004A2977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0591B954" w14:textId="77777777" w:rsidR="004A2977" w:rsidRPr="004A2977" w:rsidRDefault="004A2977" w:rsidP="004A2977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427F9133" w14:textId="77777777" w:rsidR="004A2977" w:rsidRPr="004A2977" w:rsidRDefault="004A2977" w:rsidP="004A2977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32F22885" w14:textId="77777777" w:rsidR="004A2977" w:rsidRPr="004A2977" w:rsidRDefault="004A2977" w:rsidP="004A2977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0F094BBD" w14:textId="77777777" w:rsidR="004A2977" w:rsidRPr="004A2977" w:rsidRDefault="004A2977" w:rsidP="004A2977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</w:tr>
      <w:tr w:rsidR="004A2977" w:rsidRPr="004A2977" w14:paraId="561CC715" w14:textId="77777777" w:rsidTr="008D4D3F">
        <w:trPr>
          <w:jc w:val="center"/>
        </w:trPr>
        <w:tc>
          <w:tcPr>
            <w:tcW w:w="1760" w:type="dxa"/>
          </w:tcPr>
          <w:p w14:paraId="2FEF9CBB" w14:textId="77777777" w:rsidR="004A2977" w:rsidRPr="004A2977" w:rsidRDefault="004A2977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Strongl</w:t>
            </w:r>
            <w:r>
              <w:rPr>
                <w:b/>
              </w:rPr>
              <w:t>y D</w:t>
            </w:r>
            <w:r w:rsidRPr="004A2977">
              <w:rPr>
                <w:b/>
              </w:rPr>
              <w:t>isagree</w:t>
            </w:r>
          </w:p>
        </w:tc>
        <w:tc>
          <w:tcPr>
            <w:tcW w:w="1760" w:type="dxa"/>
          </w:tcPr>
          <w:p w14:paraId="165C9092" w14:textId="77777777" w:rsidR="004A2977" w:rsidRPr="004A2977" w:rsidRDefault="004A2977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Disagree</w:t>
            </w:r>
          </w:p>
        </w:tc>
        <w:tc>
          <w:tcPr>
            <w:tcW w:w="1760" w:type="dxa"/>
          </w:tcPr>
          <w:p w14:paraId="7822F452" w14:textId="77777777" w:rsidR="004A2977" w:rsidRPr="004A2977" w:rsidRDefault="004A2977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Neutral</w:t>
            </w:r>
          </w:p>
        </w:tc>
        <w:tc>
          <w:tcPr>
            <w:tcW w:w="1760" w:type="dxa"/>
          </w:tcPr>
          <w:p w14:paraId="7003F256" w14:textId="77777777" w:rsidR="004A2977" w:rsidRPr="004A2977" w:rsidRDefault="004A2977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Agree</w:t>
            </w:r>
          </w:p>
        </w:tc>
        <w:tc>
          <w:tcPr>
            <w:tcW w:w="1760" w:type="dxa"/>
          </w:tcPr>
          <w:p w14:paraId="6274B384" w14:textId="77777777" w:rsidR="004A2977" w:rsidRDefault="004A2977" w:rsidP="008D4D3F">
            <w:pPr>
              <w:jc w:val="center"/>
              <w:rPr>
                <w:b/>
              </w:rPr>
            </w:pPr>
            <w:r>
              <w:rPr>
                <w:b/>
              </w:rPr>
              <w:t>Strongly</w:t>
            </w:r>
          </w:p>
          <w:p w14:paraId="3217CCE9" w14:textId="77777777" w:rsidR="004A2977" w:rsidRPr="004A2977" w:rsidRDefault="004A2977" w:rsidP="008D4D3F">
            <w:pPr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</w:tr>
    </w:tbl>
    <w:p w14:paraId="290E5290" w14:textId="36430C2F" w:rsidR="004A2977" w:rsidRDefault="004A2977" w:rsidP="004A2977"/>
    <w:p w14:paraId="243C42E0" w14:textId="71AAB24C" w:rsidR="004A2977" w:rsidRDefault="005A7C64" w:rsidP="004A2977">
      <w:r>
        <w:t>Comments</w:t>
      </w:r>
      <w:r w:rsidR="004A2977">
        <w:t>:</w:t>
      </w:r>
    </w:p>
    <w:p w14:paraId="0AD58156" w14:textId="351A278F" w:rsidR="00124189" w:rsidRDefault="00124189" w:rsidP="004A2977"/>
    <w:p w14:paraId="4289A20A" w14:textId="77777777" w:rsidR="00124189" w:rsidRDefault="00124189" w:rsidP="004A2977"/>
    <w:p w14:paraId="3CECAC0A" w14:textId="77777777" w:rsidR="00A20CA9" w:rsidRDefault="00A20CA9" w:rsidP="00A20CA9">
      <w:pPr>
        <w:pStyle w:val="ListParagraph"/>
        <w:keepNext/>
        <w:numPr>
          <w:ilvl w:val="0"/>
          <w:numId w:val="24"/>
        </w:numPr>
      </w:pPr>
      <w:r>
        <w:t>Which is better for a busy nurse in a low-resource clinic? (circle)</w:t>
      </w:r>
    </w:p>
    <w:p w14:paraId="5E90D180" w14:textId="77777777" w:rsidR="00A20CA9" w:rsidRDefault="00A20CA9" w:rsidP="00A20CA9">
      <w:pPr>
        <w:pStyle w:val="ListParagraph"/>
        <w:keepNext/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639"/>
        <w:gridCol w:w="4351"/>
      </w:tblGrid>
      <w:tr w:rsidR="00A20CA9" w:rsidRPr="00A20CA9" w14:paraId="45B65437" w14:textId="77777777" w:rsidTr="008D4D3F">
        <w:tc>
          <w:tcPr>
            <w:tcW w:w="4675" w:type="dxa"/>
            <w:tcBorders>
              <w:bottom w:val="nil"/>
            </w:tcBorders>
          </w:tcPr>
          <w:p w14:paraId="74C1FB7B" w14:textId="77777777" w:rsidR="00A20CA9" w:rsidRPr="00A20CA9" w:rsidRDefault="00A20CA9" w:rsidP="008D4D3F">
            <w:pPr>
              <w:keepNext/>
              <w:jc w:val="center"/>
              <w:rPr>
                <w:b/>
                <w:sz w:val="28"/>
              </w:rPr>
            </w:pPr>
            <w:r w:rsidRPr="00A20CA9">
              <w:rPr>
                <w:b/>
                <w:sz w:val="28"/>
              </w:rPr>
              <w:t>A</w:t>
            </w:r>
          </w:p>
        </w:tc>
        <w:tc>
          <w:tcPr>
            <w:tcW w:w="4675" w:type="dxa"/>
            <w:tcBorders>
              <w:bottom w:val="nil"/>
            </w:tcBorders>
          </w:tcPr>
          <w:p w14:paraId="50D991AC" w14:textId="77777777" w:rsidR="00A20CA9" w:rsidRPr="00A20CA9" w:rsidRDefault="00A20CA9" w:rsidP="008D4D3F">
            <w:pPr>
              <w:keepNext/>
              <w:jc w:val="center"/>
              <w:rPr>
                <w:b/>
                <w:sz w:val="28"/>
              </w:rPr>
            </w:pPr>
            <w:r w:rsidRPr="00A20CA9">
              <w:rPr>
                <w:b/>
                <w:sz w:val="28"/>
              </w:rPr>
              <w:t>B</w:t>
            </w:r>
          </w:p>
        </w:tc>
      </w:tr>
      <w:tr w:rsidR="00A20CA9" w14:paraId="6DFB68F3" w14:textId="77777777" w:rsidTr="008D4D3F">
        <w:trPr>
          <w:trHeight w:val="2079"/>
        </w:trPr>
        <w:tc>
          <w:tcPr>
            <w:tcW w:w="4675" w:type="dxa"/>
            <w:tcBorders>
              <w:top w:val="nil"/>
            </w:tcBorders>
          </w:tcPr>
          <w:p w14:paraId="7EC9AEEC" w14:textId="77777777" w:rsidR="00A20CA9" w:rsidRDefault="00A20CA9" w:rsidP="008D4D3F">
            <w:pPr>
              <w:keepNext/>
            </w:pPr>
            <w:r>
              <w:rPr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60F61A47" wp14:editId="5C5AF420">
                      <wp:simplePos x="1250950" y="174625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2743200" cy="1190625"/>
                      <wp:effectExtent l="38100" t="38100" r="0" b="85725"/>
                      <wp:wrapSquare wrapText="bothSides"/>
                      <wp:docPr id="119" name="Group 1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43200" cy="1190625"/>
                                <a:chOff x="0" y="0"/>
                                <a:chExt cx="4679950" cy="179482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0" name="Picture 120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1289050" y="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g:grpSp>
                              <wpg:cNvPr id="121" name="Group 121"/>
                              <wpg:cNvGrpSpPr/>
                              <wpg:grpSpPr>
                                <a:xfrm>
                                  <a:off x="2495550" y="0"/>
                                  <a:ext cx="2184400" cy="1295439"/>
                                  <a:chOff x="0" y="0"/>
                                  <a:chExt cx="2184400" cy="1295439"/>
                                </a:xfrm>
                              </wpg:grpSpPr>
                              <wpg:grpSp>
                                <wpg:cNvPr id="122" name="Group 122"/>
                                <wpg:cNvGrpSpPr/>
                                <wpg:grpSpPr>
                                  <a:xfrm>
                                    <a:off x="736600" y="0"/>
                                    <a:ext cx="1447800" cy="963797"/>
                                    <a:chOff x="0" y="0"/>
                                    <a:chExt cx="2184400" cy="145415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23" name="Picture 123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24" name="Picture 124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4508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25" name="Picture 125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86360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26" name="Picture 126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13017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27" name="Picture 127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17716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</wpg:grpSp>
                              <wps:wsp>
                                <wps:cNvPr id="19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136272" y="901370"/>
                                    <a:ext cx="1048128" cy="39406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4D12066" w14:textId="77777777" w:rsidR="008D4D3F" w:rsidRDefault="008D4D3F" w:rsidP="00A20CA9">
                                      <w:r>
                                        <w:t>5 test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93" name="Right Arrow 193"/>
                                <wps:cNvSpPr/>
                                <wps:spPr>
                                  <a:xfrm>
                                    <a:off x="0" y="361950"/>
                                    <a:ext cx="409575" cy="199390"/>
                                  </a:xfrm>
                                  <a:prstGeom prst="rightArrow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94" name="Picture 194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895350" y="17780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5" name="Picture 195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590550" y="40640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6" name="Picture 196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330200" y="53975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7" name="Picture 197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0" y="73025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8" name="Picture 198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781050" y="127635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99" name="Picture 199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1098550" y="109855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0" name="Picture 200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1352550" y="92075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1" name="Picture 201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1663700" y="73025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02" name="Picture 202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2044700" y="52070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wps:wsp>
                              <wps:cNvPr id="20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68258" y="114278"/>
                                  <a:ext cx="671729" cy="38195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5D4C870" w14:textId="77777777" w:rsidR="008D4D3F" w:rsidRDefault="008D4D3F" w:rsidP="00A20CA9">
                                    <w:r>
                                      <w:t>5x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0F61A47" id="Group 119" o:spid="_x0000_s1026" style="position:absolute;margin-left:0;margin-top:0;width:3in;height:93.75pt;z-index:251662336;mso-position-horizontal:center;mso-position-horizontal-relative:margin;mso-position-vertical:center;mso-position-vertical-relative:margin" coordsize="46799,1794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20" o:spid="_x0000_s1027" type="#_x0000_t75" alt="http://cdn.xl.thumbs.canstockphoto.com/canstock32478944.jpg" style="position:absolute;left:12890;width:7385;height:6159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KIxHDGAAAA3AAAAA8AAABkcnMvZG93bnJldi54bWxEj0FrwkAQhe+C/2EZoRepGwMViW5CFQu9&#10;lNLopbchOyap2dmQXTX++86h0NsM781732yL0XXqRkNoPRtYLhJQxJW3LdcGTse35zWoEJEtdp7J&#10;wIMCFPl0ssXM+jt/0a2MtZIQDhkaaGLsM61D1ZDDsPA9sWhnPziMsg61tgPeJdx1Ok2SlXbYsjQ0&#10;2NO+oepSXp2BMRx++JG+LL/3yaq8fO5O8+7jYMzTbHzdgIo0xn/z3/W7FfxU8OUZmUDnv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kojEcMYAAADcAAAADwAAAAAAAAAAAAAA&#10;AACfAgAAZHJzL2Rvd25yZXYueG1sUEsFBgAAAAAEAAQA9wAAAJIDAAAAAA==&#10;">
                        <v:imagedata r:id="rId17" o:title="canstock32478944"/>
                        <v:path arrowok="t"/>
                      </v:shape>
                      <v:group id="Group 121" o:spid="_x0000_s1028" style="position:absolute;left:24955;width:21844;height:12954" coordsize="21844,129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z1jp8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ZsY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z1jp8QAAADcAAAA&#10;DwAAAAAAAAAAAAAAAACqAgAAZHJzL2Rvd25yZXYueG1sUEsFBgAAAAAEAAQA+gAAAJsDAAAAAA==&#10;">
                        <v:group id="Group 122" o:spid="_x0000_s1029" style="position:absolute;left:7366;width:14478;height:9637" coordsize="21844,145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+/90MQAAADcAAAA&#10;DwAAAAAAAAAAAAAAAACqAgAAZHJzL2Rvd25yZXYueG1sUEsFBgAAAAAEAAQA+gAAAJsDAAAAAA==&#10;">
                          <v:shape id="Picture 123" o:spid="_x0000_s1030" type="#_x0000_t75" alt="Image result for rapid diagnostic test" style="position:absolute;width:4127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0iNbAAAAA3AAAAA8AAABkcnMvZG93bnJldi54bWxEj80KwjAQhO+C7xBW8KapFUVro4ggePDi&#10;zwOszdqWNpvSRK1vbwTB2y4zO99suulMLZ7UutKygsk4AkGcWV1yruB62Y8WIJxH1lhbJgVvcrBZ&#10;93spJtq++ETPs89FCGGXoILC+yaR0mUFGXRj2xAH7W5bgz6sbS51i68QbmoZR9FcGiw5EApsaFdQ&#10;Vp0fJkBmx3t3O5hYT+pZvuDlFedUKTUcdNsVCE+d/5t/1wcd6sdT+D4TJpDrD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vSI1sAAAADcAAAADwAAAAAAAAAAAAAAAACfAgAA&#10;ZHJzL2Rvd25yZXYueG1sUEsFBgAAAAAEAAQA9wAAAIwDAAAAAA=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124" o:spid="_x0000_s1031" type="#_x0000_t75" alt="Image result for rapid diagnostic test" style="position:absolute;left:4508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0dEKLAAAAA3AAAAA8AAABkcnMvZG93bnJldi54bWxEj80KwjAQhO+C7xBW8KapRUVro4ggePDi&#10;zwOszdqWNpvSRK1vbwTB2y4zO99suulMLZ7UutKygsk4AkGcWV1yruB62Y8WIJxH1lhbJgVvcrBZ&#10;93spJtq++ETPs89FCGGXoILC+yaR0mUFGXRj2xAH7W5bgz6sbS51i68QbmoZR9FcGiw5EApsaFdQ&#10;Vp0fJkBmx3t3O5hYT+pZvuDlFedUKTUcdNsVCE+d/5t/1wcd6sdT+D4TJpDrD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TR0QosAAAADcAAAADwAAAAAAAAAAAAAAAACfAgAA&#10;ZHJzL2Rvd25yZXYueG1sUEsFBgAAAAAEAAQA9wAAAIwDAAAAAA=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125" o:spid="_x0000_s1032" type="#_x0000_t75" alt="Image result for rapid diagnostic test" style="position:absolute;left:8636;width:4127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JRtTm/AAAA3AAAAA8AAABkcnMvZG93bnJldi54bWxEj80KwjAQhO+C7xBW8KaphYpW0yKC4MGL&#10;Pw+wNmtbbDaliVrf3giCt11mdr7Zdd6bRjypc7VlBbNpBIK4sLrmUsHlvJssQDiPrLGxTAre5CDP&#10;hoM1ptq++EjPky9FCGGXooLK+zaV0hUVGXRT2xIH7WY7gz6sXSl1h68QbhoZR9FcGqw5ECpsaVtR&#10;cT89TIAkh1t/3ZtYz5qkXPDygnO6KzUe9ZsVCE+9/5t/13sd6scJfJ8JE8js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iUbU5vwAAANwAAAAPAAAAAAAAAAAAAAAAAJ8CAABk&#10;cnMvZG93bnJldi54bWxQSwUGAAAAAAQABAD3AAAAiwMAAAAA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126" o:spid="_x0000_s1033" type="#_x0000_t75" alt="Image result for rapid diagnostic test" style="position:absolute;left:13017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KDK06/AAAA3AAAAA8AAABkcnMvZG93bnJldi54bWxEj80KwjAQhO+C7xBW8KapBYtW0yKC4MGL&#10;Pw+wNmtbbDaliVrf3giCt11mdr7Zdd6bRjypc7VlBbNpBIK4sLrmUsHlvJssQDiPrLGxTAre5CDP&#10;hoM1ptq++EjPky9FCGGXooLK+zaV0hUVGXRT2xIH7WY7gz6sXSl1h68QbhoZR1EiDdYcCBW2tK2o&#10;uJ8eJkDmh1t/3ZtYz5p5ueDlBRO6KzUe9ZsVCE+9/5t/13sd6scJfJ8JE8jsA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SgytOvwAAANwAAAAPAAAAAAAAAAAAAAAAAJ8CAABk&#10;cnMvZG93bnJldi54bWxQSwUGAAAAAAQABAD3AAAAiwMAAAAA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127" o:spid="_x0000_s1034" type="#_x0000_t75" alt="Image result for rapid diagnostic test" style="position:absolute;left:17716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3PjtW/AAAA3AAAAA8AAABkcnMvZG93bnJldi54bWxEj8sKwjAQRfeC/xBGcKepBV+1UUQQXLjx&#10;8QFjM31gMylN1Pr3RhDczXDv3HMn3XSmFk9qXWVZwWQcgSDOrK64UHC97EcLEM4ja6wtk4I3Odis&#10;+70UE21ffKLn2RcihLBLUEHpfZNI6bKSDLqxbYiDltvWoA9rW0jd4iuEm1rGUTSTBisOhBIb2pWU&#10;3c8PEyDTY97dDibWk3paLHh5xRndlRoOuu0KhKfO/82/64MO9eM5fJ8JE8j1B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9z47VvwAAANwAAAAPAAAAAAAAAAAAAAAAAJ8CAABk&#10;cnMvZG93bnJldi54bWxQSwUGAAAAAAQABAD3AAAAiwMAAAAA&#10;">
                            <v:imagedata r:id="rId18" o:title="Image result for rapid diagnostic test" cropleft="19727f" cropright="37203f"/>
                            <v:path arrowok="t"/>
                          </v:shape>
                        </v:group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 Box 2" o:spid="_x0000_s1035" type="#_x0000_t202" style="position:absolute;left:11362;top:9013;width:10482;height:39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jher8A&#10;AADcAAAADwAAAGRycy9kb3ducmV2LnhtbERPy6rCMBDdC/5DGMGNaKp4fVSjqKC49fEBYzO2xWZS&#10;mmjr3xtBuLs5nOcs140pxIsql1tWMBxEIIgTq3NOFVwv+/4MhPPIGgvLpOBNDtardmuJsbY1n+h1&#10;9qkIIexiVJB5X8ZSuiQjg25gS+LA3W1l0AdYpVJXWIdwU8hRFE2kwZxDQ4Yl7TJKHuenUXA/1r2/&#10;eX07+Ov0NJ5sMZ/e7FupbqfZLEB4avy/+Oc+6jB/PoLvM+ECuf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COF6vwAAANwAAAAPAAAAAAAAAAAAAAAAAJgCAABkcnMvZG93bnJl&#10;di54bWxQSwUGAAAAAAQABAD1AAAAhAMAAAAA&#10;" stroked="f">
                          <v:textbox>
                            <w:txbxContent>
                              <w:p w14:paraId="34D12066" w14:textId="77777777" w:rsidR="008D4D3F" w:rsidRDefault="008D4D3F" w:rsidP="00A20CA9">
                                <w:r>
                                  <w:t>5 tests</w:t>
                                </w:r>
                              </w:p>
                            </w:txbxContent>
                          </v:textbox>
                        </v:shape>
                        <v:shapetype id="_x0000_t13" coordsize="21600,21600" o:spt="13" adj="16200,5400" path="m@0,l@0@1,0@1,0@2@0@2@0,21600,21600,10800xe">
                          <v:stroke joinstyle="miter"/>
                          <v:formulas>
                            <v:f eqn="val #0"/>
                            <v:f eqn="val #1"/>
                            <v:f eqn="sum height 0 #1"/>
                            <v:f eqn="sum 10800 0 #1"/>
                            <v:f eqn="sum width 0 #0"/>
                            <v:f eqn="prod @4 @3 10800"/>
                            <v:f eqn="sum width 0 @5"/>
                          </v:formulas>
                          <v:path o:connecttype="custom" o:connectlocs="@0,0;0,10800;@0,21600;21600,10800" o:connectangles="270,180,90,0" textboxrect="0,@1,@6,@2"/>
                          <v:handles>
                            <v:h position="#0,#1" xrange="0,21600" yrange="0,10800"/>
                          </v:handles>
                        </v:shapetype>
                        <v:shape id="Right Arrow 193" o:spid="_x0000_s1036" type="#_x0000_t13" style="position:absolute;top:3619;width:4095;height:19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5NAMMA&#10;AADcAAAADwAAAGRycy9kb3ducmV2LnhtbERPTWvCQBC9F/oflil4KXVjC42mriJCxUtEY2uvQ3aa&#10;BLOzIbua5N93hYK3ebzPmS97U4srta6yrGAyjkAQ51ZXXCj4On6+TEE4j6yxtkwKBnKwXDw+zDHR&#10;tuMDXTNfiBDCLkEFpfdNIqXLSzLoxrYhDtyvbQ36ANtC6ha7EG5q+RpF79JgxaGhxIbWJeXn7GIU&#10;nKa4O9Xf9POcboZ4H6czHzmt1OipX32A8NT7u/jfvdVh/uwNbs+EC+T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m5NAMMAAADcAAAADwAAAAAAAAAAAAAAAACYAgAAZHJzL2Rv&#10;d25yZXYueG1sUEsFBgAAAAAEAAQA9QAAAIgDAAAAAA==&#10;" adj="16342" fillcolor="#4f81bd [3204]" strokecolor="#243f60 [1604]" strokeweight="2pt"/>
                      </v:group>
                      <v:shape id="Picture 194" o:spid="_x0000_s1037" type="#_x0000_t75" alt="http://cdn.xl.thumbs.canstockphoto.com/canstock32478944.jpg" style="position:absolute;left:8953;top:1778;width:7385;height:6159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4MC5TCAAAA3AAAAA8AAABkcnMvZG93bnJldi54bWxET02LwjAQvQv+hzCCF1lTZZXdahQVBS8i&#10;Vi97G5qxrTaT0kSt/34jCN7m8T5nOm9MKe5Uu8KygkE/AkGcWl1wpuB03Hz9gHAeWWNpmRQ8ycF8&#10;1m5NMdb2wQe6Jz4TIYRdjApy76tYSpfmZND1bUUcuLOtDfoA60zqGh8h3JRyGEVjabDg0JBjRauc&#10;0mtyMwoat77wczga/K2icXLdL0+9crdWqttpFhMQnhr/Eb/dWx3m/37D65lwgZz9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ODAuUwgAAANwAAAAPAAAAAAAAAAAAAAAAAJ8C&#10;AABkcnMvZG93bnJldi54bWxQSwUGAAAAAAQABAD3AAAAjgMAAAAA&#10;">
                        <v:imagedata r:id="rId17" o:title="canstock32478944"/>
                        <v:path arrowok="t"/>
                      </v:shape>
                      <v:shape id="Picture 195" o:spid="_x0000_s1038" type="#_x0000_t75" alt="http://cdn.xl.thumbs.canstockphoto.com/canstock32478944.jpg" style="position:absolute;left:5905;top:4064;width:7385;height:6159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FArg/BAAAA3AAAAA8AAABkcnMvZG93bnJldi54bWxET02LwjAQvQv+hzCCF9FUQdGuUVQUvIhY&#10;vextaGbbrs2kNFHrvzeC4G0e73Pmy8aU4k61KywrGA4iEMSp1QVnCi7nXX8KwnlkjaVlUvAkB8tF&#10;uzXHWNsHn+ie+EyEEHYxKsi9r2IpXZqTQTewFXHg/mxt0AdYZ1LX+AjhppSjKJpIgwWHhhwr2uSU&#10;XpObUdC47T8/R+Ph7yaaJNfj+tIrD1ulup1m9QPCU+O/4o97r8P82Rjez4QL5OI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FArg/BAAAA3AAAAA8AAAAAAAAAAAAAAAAAnwIA&#10;AGRycy9kb3ducmV2LnhtbFBLBQYAAAAABAAEAPcAAACNAwAAAAA=&#10;">
                        <v:imagedata r:id="rId17" o:title="canstock32478944"/>
                        <v:path arrowok="t"/>
                      </v:shape>
                      <v:shape id="Picture 196" o:spid="_x0000_s1039" type="#_x0000_t75" alt="http://cdn.xl.thumbs.canstockphoto.com/canstock32478944.jpg" style="position:absolute;left:3302;top:5397;width:7385;height:6160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GSMHjCAAAA3AAAAA8AAABkcnMvZG93bnJldi54bWxET02LwjAQvQv+hzCCl2VNFSxr1ygqCl5k&#10;2drL3oZmtq02k9JErf/eCIK3ebzPmS87U4srta6yrGA8ikAQ51ZXXCjIjrvPLxDOI2usLZOCOzlY&#10;Lvq9OSba3viXrqkvRAhhl6CC0vsmkdLlJRl0I9sQB+7ftgZ9gG0hdYu3EG5qOYmiWBqsODSU2NCm&#10;pPycXoyCzm1PfJ9Mx3+bKE7PP+vsoz5slRoOutU3CE+df4tf7r0O82cxPJ8JF8jF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RkjB4wgAAANwAAAAPAAAAAAAAAAAAAAAAAJ8C&#10;AABkcnMvZG93bnJldi54bWxQSwUGAAAAAAQABAD3AAAAjgMAAAAA&#10;">
                        <v:imagedata r:id="rId17" o:title="canstock32478944"/>
                        <v:path arrowok="t"/>
                      </v:shape>
                      <v:shape id="Picture 197" o:spid="_x0000_s1040" type="#_x0000_t75" alt="http://cdn.xl.thumbs.canstockphoto.com/canstock32478944.jpg" style="position:absolute;top:7302;width:7385;height:6160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7elePCAAAA3AAAAA8AAABkcnMvZG93bnJldi54bWxET0uLwjAQvi/4H8IIXmRNFXxs1ygqCl5E&#10;rF72NjRjW20mpYla/70RhL3Nx/ec6bwxpbhT7QrLCvq9CARxanXBmYLTcfM9AeE8ssbSMil4koP5&#10;rPU1xVjbBx/onvhMhBB2MSrIva9iKV2ak0HXsxVx4M62NugDrDOpa3yEcFPKQRSNpMGCQ0OOFa1y&#10;Sq/JzSho3PrCz8Gw/7eKRsl1vzx1y91aqU67WfyC8NT4f/HHvdVh/s8Y3s+EC+Ts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+3pXjwgAAANwAAAAPAAAAAAAAAAAAAAAAAJ8C&#10;AABkcnMvZG93bnJldi54bWxQSwUGAAAAAAQABAD3AAAAjgMAAAAA&#10;">
                        <v:imagedata r:id="rId17" o:title="canstock32478944"/>
                        <v:path arrowok="t"/>
                      </v:shape>
                      <v:shape id="Picture 198" o:spid="_x0000_s1041" type="#_x0000_t75" alt="Image result for capillary tube" style="position:absolute;left:7810;top:12763;width:3766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y5gr3GAAAA3AAAAA8AAABkcnMvZG93bnJldi54bWxEj0FLw0AQhe+C/2EZoRexmxYqTey2aEWQ&#10;IrRW8TxkxySYnY3ZaZv++85B8DbDe/PeN4vVEFpzpD41kR1MxhkY4jL6hisHnx8vd3MwSZA9tpHJ&#10;wZkSrJbXVwssfDzxOx33UhkN4VSgg1qkK6xNZU0B0zh2xKp9xz6g6NpX1vd40vDQ2mmW3duADWtD&#10;jR2tayp/9ofggGbDbfn2tX16loNs1mni899d7tzoZnh8ACM0yL/57/rVK36utPqMTmCXF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rLmCvcYAAADcAAAADwAAAAAAAAAAAAAA&#10;AACfAgAAZHJzL2Rvd25yZXYueG1sUEsFBgAAAAAEAAQA9wAAAJIDAAAAAA==&#10;">
                        <v:imagedata r:id="rId19" o:title="Image result for capillary tube" cropbottom="16166f" cropleft="37356f"/>
                        <v:path arrowok="t"/>
                      </v:shape>
                      <v:shape id="Picture 199" o:spid="_x0000_s1042" type="#_x0000_t75" alt="Image result for capillary tube" style="position:absolute;left:10985;top:10985;width:3766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P1JybDAAAA3AAAAA8AAABkcnMvZG93bnJldi54bWxET01rwkAQvRf8D8sIXkrdWLCY6CpqEUQK&#10;rbb0PGTHJJidjdlR47/vFgq9zeN9zmzRuVpdqQ2VZwOjYQKKOPe24sLA1+fmaQIqCLLF2jMZuFOA&#10;xbz3MMPM+hvv6XqQQsUQDhkaKEWaTOuQl+QwDH1DHLmjbx1KhG2hbYu3GO5q/ZwkL9phxbGhxIbW&#10;JeWnw8UZoHH3mL99v69e5SK7dRjZ9PyRGjPod8spKKFO/sV/7q2N89MUfp+JF+j5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/UnJsMAAADcAAAADwAAAAAAAAAAAAAAAACf&#10;AgAAZHJzL2Rvd25yZXYueG1sUEsFBgAAAAAEAAQA9wAAAI8DAAAAAA==&#10;">
                        <v:imagedata r:id="rId19" o:title="Image result for capillary tube" cropbottom="16166f" cropleft="37356f"/>
                        <v:path arrowok="t"/>
                      </v:shape>
                      <v:shape id="Picture 200" o:spid="_x0000_s1043" type="#_x0000_t75" alt="Image result for capillary tube" style="position:absolute;left:13525;top:9207;width:3766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HgekDEAAAA3AAAAA8AAABkcnMvZG93bnJldi54bWxEj1FrwkAQhN8F/8Oxhb5IvVhoMdFT1FIo&#10;RWi14vOSW5PQ3F7MrZr+e68g+DjMzDfMdN65Wp2pDZVnA6NhAoo497biwsDu5/1pDCoIssXaMxn4&#10;owDzWb83xcz6C2/ovJVCRQiHDA2UIk2mdchLchiGviGO3sG3DiXKttC2xUuEu1o/J8mrdlhxXCix&#10;oVVJ+e/25AzQSzfI1/uv5Zuc5HMVRjY9fqfGPD50iwkooU7u4Vv7wxqIRPg/E4+Anl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HgekDEAAAA3AAAAA8AAAAAAAAAAAAAAAAA&#10;nwIAAGRycy9kb3ducmV2LnhtbFBLBQYAAAAABAAEAPcAAACQAwAAAAA=&#10;">
                        <v:imagedata r:id="rId19" o:title="Image result for capillary tube" cropbottom="16166f" cropleft="37356f"/>
                        <v:path arrowok="t"/>
                      </v:shape>
                      <v:shape id="Picture 201" o:spid="_x0000_s1044" type="#_x0000_t75" alt="Image result for capillary tube" style="position:absolute;left:16636;top:7302;width:3766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6s39vFAAAA3AAAAA8AAABkcnMvZG93bnJldi54bWxEj19rwkAQxN8LfodjBV+KXiJYNPUUtQhS&#10;Cv6lz0tum4Tm9tLcqum37xUKfRxm5jfMfNm5Wt2oDZVnA+koAUWce1txYeBy3g6noIIgW6w9k4Fv&#10;CrBc9B7mmFl/5yPdTlKoCOGQoYFSpMm0DnlJDsPIN8TR+/CtQ4myLbRt8R7hrtbjJHnSDiuOCyU2&#10;tCkp/zxdnQGadI/52/t+/SJXed2E1M6+DjNjBv1u9QxKqJP/8F97Zw2MkxR+z8QjoBc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OrN/bxQAAANwAAAAPAAAAAAAAAAAAAAAA&#10;AJ8CAABkcnMvZG93bnJldi54bWxQSwUGAAAAAAQABAD3AAAAkQMAAAAA&#10;">
                        <v:imagedata r:id="rId19" o:title="Image result for capillary tube" cropbottom="16166f" cropleft="37356f"/>
                        <v:path arrowok="t"/>
                      </v:shape>
                      <v:shape id="Picture 202" o:spid="_x0000_s1045" type="#_x0000_t75" alt="Image result for capillary tube" style="position:absolute;left:20446;top:5207;width:3765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5+QazFAAAA3AAAAA8AAABkcnMvZG93bnJldi54bWxEj19rwkAQxN8L/Q7HFvoi9WLAoqmn+IeC&#10;SEGr0uclt01Cc3sxt2r89r2C0MdhZn7DTGadq9WF2lB5NjDoJ6CIc28rLgwcD+8vI1BBkC3WnsnA&#10;jQLMpo8PE8ysv/InXfZSqAjhkKGBUqTJtA55SQ5D3zfE0fv2rUOJsi20bfEa4a7WaZK8aocVx4US&#10;G1qWlP/sz84ADbte/vG1XazkLJtlGNjxaTc25vmpm7+BEurkP3xvr62BNEnh70w8Anr6C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+fkGsxQAAANwAAAAPAAAAAAAAAAAAAAAA&#10;AJ8CAABkcnMvZG93bnJldi54bWxQSwUGAAAAAAQABAD3AAAAkQMAAAAA&#10;">
                        <v:imagedata r:id="rId19" o:title="Image result for capillary tube" cropbottom="16166f" cropleft="37356f"/>
                        <v:path arrowok="t"/>
                      </v:shape>
                      <v:shape id="Text Box 2" o:spid="_x0000_s1046" type="#_x0000_t202" style="position:absolute;left:3682;top:1142;width:6717;height:38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uwGsQA&#10;AADcAAAADwAAAGRycy9kb3ducmV2LnhtbESP3WrCQBSE7wu+w3KE3hTdGOtfdA2t0OJtog9wzB6T&#10;YPZsyG5NfPtuoeDlMDPfMLt0MI24U+dqywpm0wgEcWF1zaWC8+lrsgbhPLLGxjIpeJCDdD962WGi&#10;bc8Z3XNfigBhl6CCyvs2kdIVFRl0U9sSB+9qO4M+yK6UusM+wE0j4yhaSoM1h4UKWzpUVNzyH6Pg&#10;euzfFpv+8u3Pq+x9+Yn16mIfSr2Oh48tCE+Df4b/20etII7m8HcmHAG5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rsBrEAAAA3AAAAA8AAAAAAAAAAAAAAAAAmAIAAGRycy9k&#10;b3ducmV2LnhtbFBLBQYAAAAABAAEAPUAAACJAwAAAAA=&#10;" stroked="f">
                        <v:textbox>
                          <w:txbxContent>
                            <w:p w14:paraId="55D4C870" w14:textId="77777777" w:rsidR="008D4D3F" w:rsidRDefault="008D4D3F" w:rsidP="00A20CA9">
                              <w:r>
                                <w:t>5x</w:t>
                              </w:r>
                            </w:p>
                          </w:txbxContent>
                        </v:textbox>
                      </v:shape>
                      <w10:wrap type="square" anchorx="margin" anchory="margin"/>
                    </v:group>
                  </w:pict>
                </mc:Fallback>
              </mc:AlternateContent>
            </w:r>
          </w:p>
        </w:tc>
        <w:tc>
          <w:tcPr>
            <w:tcW w:w="4675" w:type="dxa"/>
            <w:tcBorders>
              <w:top w:val="nil"/>
            </w:tcBorders>
          </w:tcPr>
          <w:p w14:paraId="1A4897FC" w14:textId="77777777" w:rsidR="00A20CA9" w:rsidRDefault="00A20CA9" w:rsidP="008D4D3F">
            <w:pPr>
              <w:keepNext/>
            </w:pPr>
            <w:r>
              <w:rPr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285463C4" wp14:editId="48841E82">
                      <wp:simplePos x="4197350" y="174625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2337435" cy="914400"/>
                      <wp:effectExtent l="38100" t="38100" r="5715" b="0"/>
                      <wp:wrapSquare wrapText="bothSides"/>
                      <wp:docPr id="204" name="Group 20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37435" cy="914400"/>
                                <a:chOff x="0" y="0"/>
                                <a:chExt cx="3942164" cy="1396111"/>
                              </a:xfrm>
                            </wpg:grpSpPr>
                            <wpg:grpSp>
                              <wpg:cNvPr id="205" name="Group 205"/>
                              <wpg:cNvGrpSpPr/>
                              <wpg:grpSpPr>
                                <a:xfrm>
                                  <a:off x="571359" y="19050"/>
                                  <a:ext cx="3370805" cy="1377061"/>
                                  <a:chOff x="-141" y="0"/>
                                  <a:chExt cx="3370805" cy="1377061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06" name="Picture 206" descr="P:\3469 - NIH POC Blood Dispenser 2\Data\160208_Drawing.emf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20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10834" b="18171"/>
                                  <a:stretch/>
                                </pic:blipFill>
                                <pic:spPr bwMode="auto">
                                  <a:xfrm rot="20458143">
                                    <a:off x="114300" y="127000"/>
                                    <a:ext cx="1031875" cy="23241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</a:ext>
                                  </a:extLst>
                                </pic:spPr>
                              </pic:pic>
                              <wpg:grpSp>
                                <wpg:cNvPr id="207" name="Group 207"/>
                                <wpg:cNvGrpSpPr/>
                                <wpg:grpSpPr>
                                  <a:xfrm>
                                    <a:off x="1885950" y="0"/>
                                    <a:ext cx="1447800" cy="963797"/>
                                    <a:chOff x="0" y="0"/>
                                    <a:chExt cx="2184400" cy="145415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08" name="Picture 208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09" name="Picture 209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4508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10" name="Picture 210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86360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11" name="Picture 211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13017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12" name="Picture 212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17716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</wpg:grpSp>
                              <wps:wsp>
                                <wps:cNvPr id="21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41" y="558582"/>
                                    <a:ext cx="702926" cy="40521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FFA3F96" w14:textId="77777777" w:rsidR="008D4D3F" w:rsidRDefault="008D4D3F" w:rsidP="00A20CA9">
                                      <w:r>
                                        <w:t>1x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14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85051" y="901223"/>
                                    <a:ext cx="1085613" cy="4758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F0FCFF5" w14:textId="77777777" w:rsidR="008D4D3F" w:rsidRDefault="008D4D3F" w:rsidP="00A20CA9">
                                      <w:r>
                                        <w:t>5 test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15" name="Right Arrow 215"/>
                                <wps:cNvSpPr/>
                                <wps:spPr>
                                  <a:xfrm>
                                    <a:off x="1149350" y="361950"/>
                                    <a:ext cx="409575" cy="199390"/>
                                  </a:xfrm>
                                  <a:prstGeom prst="rightArrow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216" name="Picture 216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0" y="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85463C4" id="Group 204" o:spid="_x0000_s1047" style="position:absolute;margin-left:0;margin-top:0;width:184.05pt;height:1in;z-index:251661312;mso-position-horizontal:center;mso-position-horizontal-relative:margin;mso-position-vertical:center;mso-position-vertical-relative:margin" coordsize="39421,13961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">
                      <v:group id="Group 205" o:spid="_x0000_s1048" style="position:absolute;left:5713;top:190;width:33708;height:13771" coordorigin="-1" coordsize="33708,13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Alli4xgAAANwA&#10;AAAPAAAAAAAAAAAAAAAAAKoCAABkcnMvZG93bnJldi54bWxQSwUGAAAAAAQABAD6AAAAnQMAAAAA&#10;">
                        <v:shape id="Picture 206" o:spid="_x0000_s1049" type="#_x0000_t75" style="position:absolute;left:1143;top:1270;width:10318;height:2324;rotation:-1247212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lA1ZDGAAAA3AAAAA8AAABkcnMvZG93bnJldi54bWxEj0trwzAQhO+F/Aexhd4aqSnNw4kSSh84&#10;FHrIkxwXa2ObWCtjqYny76tAocdhZr5hZotoG3GmzteONTz1FQjiwpmaSw3bzefjGIQPyAYbx6Th&#10;Sh4W897dDDPjLryi8zqUIkHYZ6ihCqHNpPRFRRZ937XEyTu6zmJIsiul6fCS4LaRA6WG0mLNaaHC&#10;lt4qKk7rH6tBvU823/lLflD7fIfPH9f4RaOo9cN9fJ2CCBTDf/ivvTQaBmoItzPpCMj5L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SUDVkMYAAADcAAAADwAAAAAAAAAAAAAA&#10;AACfAgAAZHJzL2Rvd25yZXYueG1sUEsFBgAAAAAEAAQA9wAAAJIDAAAAAA==&#10;">
                          <v:imagedata r:id="rId22" o:title="160208_Drawing" croptop="7100f" cropbottom="11909f"/>
                          <v:path arrowok="t"/>
                        </v:shape>
                        <v:group id="Group 207" o:spid="_x0000_s1050" style="position:absolute;left:18859;width:14478;height:9637" coordsize="21844,145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fCGNUxgAAANwA&#10;AAAPAAAAAAAAAAAAAAAAAKoCAABkcnMvZG93bnJldi54bWxQSwUGAAAAAAQABAD6AAAAnQMAAAAA&#10;">
                          <v:shape id="Picture 208" o:spid="_x0000_s1051" type="#_x0000_t75" alt="Image result for rapid diagnostic test" style="position:absolute;width:4127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AJ7u8AAAA3AAAAA8AAABkcnMvZG93bnJldi54bWxET0sKwjAQ3QveIYzgTlMLilajiCC4cOPn&#10;AGMztsVmUpqo9fbOQnD5eP/VpnO1elEbKs8GJuMEFHHubcWFgetlP5qDChHZYu2ZDHwowGbd760w&#10;s/7NJ3qdY6EkhEOGBsoYm0zrkJfkMIx9Qyzc3bcOo8C20LbFt4S7WqdJMtMOK5aGEhvalZQ/zk8n&#10;JdPjvbsdXGon9bSY8+KKM3oYMxx02yWoSF38i3/ugzWQJrJWzsgR0Osv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BcwCe7vAAAANwAAAAPAAAAAAAAAAAAAAAAAJ8CAABkcnMv&#10;ZG93bnJldi54bWxQSwUGAAAAAAQABAD3AAAAiAMAAAAA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209" o:spid="_x0000_s1052" type="#_x0000_t75" alt="Image result for rapid diagnostic test" style="position:absolute;left:4508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OMgiC+AAAA3AAAAA8AAABkcnMvZG93bnJldi54bWxEj8sKwjAQRfeC/xBGcKepBcXWRhFBcOHG&#10;xweMzdiWNpPSRK1/bwTB5eU+Djfb9KYRT+pcZVnBbBqBIM6trrhQcL3sJ0sQziNrbCyTgjc52KyH&#10;gwxTbV98oufZFyKMsEtRQel9m0rp8pIMuqltiYN3t51BH2RXSN3hK4ybRsZRtJAGKw6EElvalZTX&#10;54cJkPnx3t8OJtazZl4sObnigmqlxqN+uwLhqff/8K990AriKIHvmXAE5PoD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DOMgiC+AAAA3AAAAA8AAAAAAAAAAAAAAAAAnwIAAGRy&#10;cy9kb3ducmV2LnhtbFBLBQYAAAAABAAEAPcAAACKAwAAAAA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210" o:spid="_x0000_s1053" type="#_x0000_t75" alt="Image result for rapid diagnostic test" style="position:absolute;left:8636;width:4127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vvWC+AAAA3AAAAA8AAABkcnMvZG93bnJldi54bWxET8uqwjAQ3Qv+Q5gLd2fTFhStRrkIgou7&#10;8fEBYzO2xWZSmqj1752F4PJw3qvN4Fr1oD40ng1kSQqKuPS24crA+bSbzEGFiGyx9UwGXhRgsx6P&#10;VlhY/+QDPY6xUhLCoUADdYxdoXUoa3IYEt8RC3f1vcMosK+07fEp4a7VeZrOtMOGpaHGjrY1lbfj&#10;3UnJ9P86XPYut1k7rea8OOOMbsb8/gx/S1CRhvgVf9x7ayDPZL6ckSOg12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CdvvWC+AAAA3AAAAA8AAAAAAAAAAAAAAAAAnwIAAGRy&#10;cy9kb3ducmV2LnhtbFBLBQYAAAAABAAEAPcAAACKAwAAAAA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211" o:spid="_x0000_s1054" type="#_x0000_t75" alt="Image result for rapid diagnostic test" style="position:absolute;left:13017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gjGPu+AAAA3AAAAA8AAABkcnMvZG93bnJldi54bWxEj8sKwjAQRfeC/xBGcKdpC4pW0yKC4MKN&#10;jw8Ym7EtNpPSRK1/bwTB5eU+Dned96YRT+pcbVlBPI1AEBdW11wquJx3kwUI55E1NpZJwZsc5Nlw&#10;sMZU2xcf6XnypQgj7FJUUHnfplK6oiKDbmpb4uDdbGfQB9mVUnf4CuOmkUkUzaXBmgOhwpa2FRX3&#10;08MEyOxw6697k+i4mZULXl5wTnelxqN+swLhqff/8K+91wqSOIbvmXAEZPY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EgjGPu+AAAA3AAAAA8AAAAAAAAAAAAAAAAAnwIAAGRy&#10;cy9kb3ducmV2LnhtbFBLBQYAAAAABAAEAPcAAACKAwAAAAA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212" o:spid="_x0000_s1055" type="#_x0000_t75" alt="Image result for rapid diagnostic test" style="position:absolute;left:17716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jxhoy+AAAA3AAAAA8AAABkcnMvZG93bnJldi54bWxEj8sKwjAQRfeC/xBGcKdpC4pW0yKC4MKN&#10;jw8Ym7EtNpPSRK1/bwTB5eU+Dned96YRT+pcbVlBPI1AEBdW11wquJx3kwUI55E1NpZJwZsc5Nlw&#10;sMZU2xcf6XnypQgj7FJUUHnfplK6oiKDbmpb4uDdbGfQB9mVUnf4CuOmkUkUzaXBmgOhwpa2FRX3&#10;08MEyOxw6697k+i4mZULXl5wTnelxqN+swLhqff/8K+91wqSOIHvmXAEZPYB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Ljxhoy+AAAA3AAAAA8AAAAAAAAAAAAAAAAAnwIAAGRy&#10;cy9kb3ducmV2LnhtbFBLBQYAAAAABAAEAPcAAACKAwAAAAA=&#10;">
                            <v:imagedata r:id="rId18" o:title="Image result for rapid diagnostic test" cropleft="19727f" cropright="37203f"/>
                            <v:path arrowok="t"/>
                          </v:shape>
                        </v:group>
                        <v:shape id="Text Box 2" o:spid="_x0000_s1056" type="#_x0000_t202" style="position:absolute;left:-1;top:5585;width:7028;height:40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Imx8IA&#10;AADcAAAADwAAAGRycy9kb3ducmV2LnhtbESP3YrCMBSE7xd8h3AEbxZN1fWvGkUFF2/9eYBjc2yL&#10;zUlpoq1vbwTBy2FmvmEWq8YU4kGVyy0r6PciEMSJ1TmnCs6nXXcKwnlkjYVlUvAkB6tl62eBsbY1&#10;H+hx9KkIEHYxKsi8L2MpXZKRQdezJXHwrrYy6IOsUqkrrAPcFHIQRWNpMOewkGFJ24yS2/FuFFz3&#10;9e9oVl/+/Xly+BtvMJ9c7FOpTrtZz0F4avw3/GnvtYJBfwjvM+EIyO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sibHwgAAANwAAAAPAAAAAAAAAAAAAAAAAJgCAABkcnMvZG93&#10;bnJldi54bWxQSwUGAAAAAAQABAD1AAAAhwMAAAAA&#10;" stroked="f">
                          <v:textbox>
                            <w:txbxContent>
                              <w:p w14:paraId="0FFA3F96" w14:textId="77777777" w:rsidR="008D4D3F" w:rsidRDefault="008D4D3F" w:rsidP="00A20CA9">
                                <w:r>
                                  <w:t>1x</w:t>
                                </w:r>
                              </w:p>
                            </w:txbxContent>
                          </v:textbox>
                        </v:shape>
                        <v:shape id="Text Box 2" o:spid="_x0000_s1057" type="#_x0000_t202" style="position:absolute;left:22850;top:9012;width:10856;height:47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u+s8IA&#10;AADcAAAADwAAAGRycy9kb3ducmV2LnhtbESP3YrCMBSE7wXfIRzBG9mmir/VKCrs4q2uD3DaHNti&#10;c1KaaOvbm4UFL4eZ+YbZ7DpTiSc1rrSsYBzFIIgzq0vOFVx/v7+WIJxH1lhZJgUvcrDb9nsbTLRt&#10;+UzPi89FgLBLUEHhfZ1I6bKCDLrI1sTBu9nGoA+yyaVusA1wU8lJHM+lwZLDQoE1HQvK7peHUXA7&#10;taPZqk1//HVxns4PWC5S+1JqOOj2axCeOv8J/7dPWsFkPIW/M+EIyO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W76zwgAAANwAAAAPAAAAAAAAAAAAAAAAAJgCAABkcnMvZG93&#10;bnJldi54bWxQSwUGAAAAAAQABAD1AAAAhwMAAAAA&#10;" stroked="f">
                          <v:textbox>
                            <w:txbxContent>
                              <w:p w14:paraId="7F0FCFF5" w14:textId="77777777" w:rsidR="008D4D3F" w:rsidRDefault="008D4D3F" w:rsidP="00A20CA9">
                                <w:r>
                                  <w:t>5 tests</w:t>
                                </w:r>
                              </w:p>
                            </w:txbxContent>
                          </v:textbox>
                        </v:shape>
                        <v:shape id="Right Arrow 215" o:spid="_x0000_s1058" type="#_x0000_t13" style="position:absolute;left:11493;top:3619;width:4096;height:19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0SycQA&#10;AADcAAAADwAAAGRycy9kb3ducmV2LnhtbESPS4vCQBCE7wv+h6EFL4tOFHxFR1kExYvi+rw2mTYJ&#10;m+kJmVHjv3cEYY9FVX1FTee1KcSdKpdbVtDtRCCIE6tzThUcD8v2CITzyBoLy6TgSQ7ms8bXFGNt&#10;H/xL971PRYCwi1FB5n0ZS+mSjAy6ji2Jg3e1lUEfZJVKXeEjwE0he1E0kAZzDgsZlrTIKPnb34yC&#10;8wi35+JEl+/N6jncDTdjHzmtVKtZ/0xAeKr9f/jTXmsFvW4f3mfCEZCz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Q9EsnEAAAA3AAAAA8AAAAAAAAAAAAAAAAAmAIAAGRycy9k&#10;b3ducmV2LnhtbFBLBQYAAAAABAAEAPUAAACJAwAAAAA=&#10;" adj="16342" fillcolor="#4f81bd [3204]" strokecolor="#243f60 [1604]" strokeweight="2pt"/>
                      </v:group>
                      <v:shape id="Picture 216" o:spid="_x0000_s1059" type="#_x0000_t75" alt="http://cdn.xl.thumbs.canstockphoto.com/canstock32478944.jpg" style="position:absolute;width:7385;height:6159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td3bHEAAAA3AAAAA8AAABkcnMvZG93bnJldi54bWxEj1trwkAUhN8L/Q/LKfSt2WipkegqIgjS&#10;B8Xb+yF7zHXPxuw2pv++WxB8HGbmG2a+HEwjeupcaVnBKIpBEGdWl5wrOJ82H1MQziNrbCyTgl9y&#10;sFy8vswx1fbOB+qPPhcBwi5FBYX3bSqlywoy6CLbEgfvajuDPsgul7rDe4CbRo7jeCINlhwWCmxp&#10;XVBWH3+Mgmu9u7jdfp3st5jkt0+6fVXVt1Lvb8NqBsLT4J/hR3urFYxHE/g/E46AXPw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td3bHEAAAA3AAAAA8AAAAAAAAAAAAAAAAA&#10;nwIAAGRycy9kb3ducmV2LnhtbFBLBQYAAAAABAAEAPcAAACQAwAAAAA=&#10;">
                        <v:imagedata r:id="rId23" o:title="canstock32478944"/>
                        <v:path arrowok="t"/>
                      </v:shape>
                      <w10:wrap type="square" anchorx="margin" anchory="margin"/>
                    </v:group>
                  </w:pict>
                </mc:Fallback>
              </mc:AlternateContent>
            </w:r>
          </w:p>
        </w:tc>
      </w:tr>
    </w:tbl>
    <w:p w14:paraId="36DE5D92" w14:textId="715339E1" w:rsidR="004A2977" w:rsidRDefault="004A2977" w:rsidP="004A2977"/>
    <w:p w14:paraId="352BB456" w14:textId="77777777" w:rsidR="00124189" w:rsidRDefault="00124189">
      <w:pPr>
        <w:suppressAutoHyphens w:val="0"/>
        <w:spacing w:after="200" w:line="276" w:lineRule="auto"/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r>
        <w:br w:type="page"/>
      </w:r>
    </w:p>
    <w:p w14:paraId="1E8AF797" w14:textId="05B2BDE5" w:rsidR="005A7C64" w:rsidRPr="004A2977" w:rsidRDefault="005A7C64" w:rsidP="005A7C64">
      <w:pPr>
        <w:pStyle w:val="Heading2"/>
        <w:rPr>
          <w:color w:val="auto"/>
        </w:rPr>
      </w:pPr>
      <w:r>
        <w:rPr>
          <w:color w:val="auto"/>
        </w:rPr>
        <w:lastRenderedPageBreak/>
        <w:t>Post</w:t>
      </w:r>
      <w:r w:rsidRPr="004A2977">
        <w:rPr>
          <w:color w:val="auto"/>
        </w:rPr>
        <w:t xml:space="preserve"> Questionnaire:</w:t>
      </w:r>
    </w:p>
    <w:p w14:paraId="54492A4E" w14:textId="55A0F913" w:rsidR="005A7C64" w:rsidRDefault="005A7C64" w:rsidP="005A7C64"/>
    <w:p w14:paraId="15E8D2FF" w14:textId="685F8FD3" w:rsidR="005A7C64" w:rsidRDefault="005A7C64" w:rsidP="005A7C64">
      <w:r>
        <w:t>Please co</w:t>
      </w:r>
      <w:r w:rsidR="00124189">
        <w:t>mplete this brief questionnaire</w:t>
      </w:r>
      <w:r>
        <w:t>.</w:t>
      </w:r>
    </w:p>
    <w:p w14:paraId="1FF34041" w14:textId="30A1E9A8" w:rsidR="005A7C64" w:rsidRDefault="005A7C64" w:rsidP="005A7C64"/>
    <w:p w14:paraId="51F4B941" w14:textId="2FFE6089" w:rsidR="005A7C64" w:rsidRPr="00BD2973" w:rsidRDefault="005A7C64" w:rsidP="00572213">
      <w:pPr>
        <w:pStyle w:val="ListParagraph"/>
        <w:numPr>
          <w:ilvl w:val="0"/>
          <w:numId w:val="25"/>
        </w:numPr>
      </w:pPr>
      <w:r w:rsidRPr="00BD2973">
        <w:t xml:space="preserve">This device </w:t>
      </w:r>
      <w:r>
        <w:t>is</w:t>
      </w:r>
      <w:r w:rsidRPr="00BD2973">
        <w:t xml:space="preserve"> easy</w:t>
      </w:r>
      <w:r>
        <w:t xml:space="preserve"> for me</w:t>
      </w:r>
      <w:r w:rsidRPr="00BD2973">
        <w:t xml:space="preserve"> to use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760"/>
        <w:gridCol w:w="1760"/>
        <w:gridCol w:w="1760"/>
        <w:gridCol w:w="1760"/>
      </w:tblGrid>
      <w:tr w:rsidR="005A7C64" w:rsidRPr="004A2977" w14:paraId="3963D454" w14:textId="77777777" w:rsidTr="008D4D3F">
        <w:trPr>
          <w:jc w:val="center"/>
        </w:trPr>
        <w:tc>
          <w:tcPr>
            <w:tcW w:w="1760" w:type="dxa"/>
          </w:tcPr>
          <w:p w14:paraId="3473E2EF" w14:textId="77777777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5CD5A903" w14:textId="77777777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0BC1CF28" w14:textId="77777777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2534D6B3" w14:textId="77777777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771D4819" w14:textId="77777777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</w:tr>
      <w:tr w:rsidR="005A7C64" w:rsidRPr="004A2977" w14:paraId="00AD4829" w14:textId="77777777" w:rsidTr="008D4D3F">
        <w:trPr>
          <w:jc w:val="center"/>
        </w:trPr>
        <w:tc>
          <w:tcPr>
            <w:tcW w:w="1760" w:type="dxa"/>
          </w:tcPr>
          <w:p w14:paraId="45D56E10" w14:textId="77777777" w:rsidR="005A7C64" w:rsidRPr="004A2977" w:rsidRDefault="005A7C64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Strongl</w:t>
            </w:r>
            <w:r>
              <w:rPr>
                <w:b/>
              </w:rPr>
              <w:t>y D</w:t>
            </w:r>
            <w:r w:rsidRPr="004A2977">
              <w:rPr>
                <w:b/>
              </w:rPr>
              <w:t>isagree</w:t>
            </w:r>
          </w:p>
        </w:tc>
        <w:tc>
          <w:tcPr>
            <w:tcW w:w="1760" w:type="dxa"/>
          </w:tcPr>
          <w:p w14:paraId="27EC2398" w14:textId="77777777" w:rsidR="005A7C64" w:rsidRPr="004A2977" w:rsidRDefault="005A7C64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Disagree</w:t>
            </w:r>
          </w:p>
        </w:tc>
        <w:tc>
          <w:tcPr>
            <w:tcW w:w="1760" w:type="dxa"/>
          </w:tcPr>
          <w:p w14:paraId="291E5882" w14:textId="77777777" w:rsidR="005A7C64" w:rsidRPr="004A2977" w:rsidRDefault="005A7C64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Neutral</w:t>
            </w:r>
          </w:p>
        </w:tc>
        <w:tc>
          <w:tcPr>
            <w:tcW w:w="1760" w:type="dxa"/>
          </w:tcPr>
          <w:p w14:paraId="0C364859" w14:textId="77777777" w:rsidR="005A7C64" w:rsidRPr="004A2977" w:rsidRDefault="005A7C64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Agree</w:t>
            </w:r>
          </w:p>
        </w:tc>
        <w:tc>
          <w:tcPr>
            <w:tcW w:w="1760" w:type="dxa"/>
          </w:tcPr>
          <w:p w14:paraId="19823EFF" w14:textId="77777777" w:rsidR="005A7C64" w:rsidRDefault="005A7C64" w:rsidP="008D4D3F">
            <w:pPr>
              <w:jc w:val="center"/>
              <w:rPr>
                <w:b/>
              </w:rPr>
            </w:pPr>
            <w:r>
              <w:rPr>
                <w:b/>
              </w:rPr>
              <w:t>Strongly</w:t>
            </w:r>
          </w:p>
          <w:p w14:paraId="34B78D1C" w14:textId="77777777" w:rsidR="005A7C64" w:rsidRPr="004A2977" w:rsidRDefault="005A7C64" w:rsidP="008D4D3F">
            <w:pPr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</w:tr>
    </w:tbl>
    <w:p w14:paraId="12B61055" w14:textId="60258A10" w:rsidR="005A7C64" w:rsidRDefault="005A7C64" w:rsidP="005A7C64"/>
    <w:p w14:paraId="668A6CD4" w14:textId="40780FA0" w:rsidR="005A7C64" w:rsidRDefault="005A7C64" w:rsidP="005A7C64">
      <w:r>
        <w:t>Comments:</w:t>
      </w:r>
    </w:p>
    <w:p w14:paraId="03080224" w14:textId="5081F6A1" w:rsidR="005A7C64" w:rsidRDefault="005A7C64" w:rsidP="005A7C64"/>
    <w:p w14:paraId="677DF501" w14:textId="56524114" w:rsidR="005A7C64" w:rsidRDefault="005A7C64" w:rsidP="005A7C64"/>
    <w:p w14:paraId="662D0818" w14:textId="27E26462" w:rsidR="005A7C64" w:rsidRPr="00BD2973" w:rsidRDefault="005A7C64" w:rsidP="00572213">
      <w:pPr>
        <w:pStyle w:val="ListParagraph"/>
        <w:numPr>
          <w:ilvl w:val="0"/>
          <w:numId w:val="25"/>
        </w:numPr>
      </w:pPr>
      <w:r w:rsidRPr="00BD2973">
        <w:t xml:space="preserve">This device </w:t>
      </w:r>
      <w:r>
        <w:t xml:space="preserve">is </w:t>
      </w:r>
      <w:r w:rsidRPr="00BD2973">
        <w:t>easy</w:t>
      </w:r>
      <w:r>
        <w:t xml:space="preserve"> for a minimally trained health worker</w:t>
      </w:r>
      <w:r w:rsidRPr="00BD2973">
        <w:t xml:space="preserve"> to use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760"/>
        <w:gridCol w:w="1760"/>
        <w:gridCol w:w="1760"/>
        <w:gridCol w:w="1760"/>
      </w:tblGrid>
      <w:tr w:rsidR="005A7C64" w:rsidRPr="004A2977" w14:paraId="02AB748A" w14:textId="77777777" w:rsidTr="008D4D3F">
        <w:trPr>
          <w:jc w:val="center"/>
        </w:trPr>
        <w:tc>
          <w:tcPr>
            <w:tcW w:w="1760" w:type="dxa"/>
          </w:tcPr>
          <w:p w14:paraId="689C6DAA" w14:textId="2E9AAC71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5427F0A4" w14:textId="72E5F5E7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1B47B446" w14:textId="77777777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28DB9C1A" w14:textId="77777777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  <w:tc>
          <w:tcPr>
            <w:tcW w:w="1760" w:type="dxa"/>
          </w:tcPr>
          <w:p w14:paraId="0C004D8B" w14:textId="77777777" w:rsidR="005A7C64" w:rsidRPr="004A2977" w:rsidRDefault="005A7C64" w:rsidP="008D4D3F">
            <w:pPr>
              <w:pStyle w:val="ListParagraph"/>
              <w:numPr>
                <w:ilvl w:val="0"/>
                <w:numId w:val="23"/>
              </w:numPr>
              <w:jc w:val="center"/>
              <w:rPr>
                <w:b/>
                <w:sz w:val="36"/>
              </w:rPr>
            </w:pPr>
          </w:p>
        </w:tc>
      </w:tr>
      <w:tr w:rsidR="005A7C64" w:rsidRPr="004A2977" w14:paraId="49C521AB" w14:textId="77777777" w:rsidTr="008D4D3F">
        <w:trPr>
          <w:jc w:val="center"/>
        </w:trPr>
        <w:tc>
          <w:tcPr>
            <w:tcW w:w="1760" w:type="dxa"/>
          </w:tcPr>
          <w:p w14:paraId="06A2779A" w14:textId="1F065923" w:rsidR="005A7C64" w:rsidRPr="004A2977" w:rsidRDefault="005A7C64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Strongl</w:t>
            </w:r>
            <w:r>
              <w:rPr>
                <w:b/>
              </w:rPr>
              <w:t>y D</w:t>
            </w:r>
            <w:r w:rsidRPr="004A2977">
              <w:rPr>
                <w:b/>
              </w:rPr>
              <w:t>isagree</w:t>
            </w:r>
          </w:p>
        </w:tc>
        <w:tc>
          <w:tcPr>
            <w:tcW w:w="1760" w:type="dxa"/>
          </w:tcPr>
          <w:p w14:paraId="21D2FB88" w14:textId="77777777" w:rsidR="005A7C64" w:rsidRPr="004A2977" w:rsidRDefault="005A7C64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Disagree</w:t>
            </w:r>
          </w:p>
        </w:tc>
        <w:tc>
          <w:tcPr>
            <w:tcW w:w="1760" w:type="dxa"/>
          </w:tcPr>
          <w:p w14:paraId="36085DCC" w14:textId="77777777" w:rsidR="005A7C64" w:rsidRPr="004A2977" w:rsidRDefault="005A7C64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Neutral</w:t>
            </w:r>
          </w:p>
        </w:tc>
        <w:tc>
          <w:tcPr>
            <w:tcW w:w="1760" w:type="dxa"/>
          </w:tcPr>
          <w:p w14:paraId="7A033E0D" w14:textId="77777777" w:rsidR="005A7C64" w:rsidRPr="004A2977" w:rsidRDefault="005A7C64" w:rsidP="008D4D3F">
            <w:pPr>
              <w:jc w:val="center"/>
              <w:rPr>
                <w:b/>
              </w:rPr>
            </w:pPr>
            <w:r w:rsidRPr="004A2977">
              <w:rPr>
                <w:b/>
              </w:rPr>
              <w:t>Agree</w:t>
            </w:r>
          </w:p>
        </w:tc>
        <w:tc>
          <w:tcPr>
            <w:tcW w:w="1760" w:type="dxa"/>
          </w:tcPr>
          <w:p w14:paraId="69706045" w14:textId="77777777" w:rsidR="005A7C64" w:rsidRDefault="005A7C64" w:rsidP="008D4D3F">
            <w:pPr>
              <w:jc w:val="center"/>
              <w:rPr>
                <w:b/>
              </w:rPr>
            </w:pPr>
            <w:r>
              <w:rPr>
                <w:b/>
              </w:rPr>
              <w:t>Strongly</w:t>
            </w:r>
          </w:p>
          <w:p w14:paraId="172A3878" w14:textId="77777777" w:rsidR="005A7C64" w:rsidRPr="004A2977" w:rsidRDefault="005A7C64" w:rsidP="008D4D3F">
            <w:pPr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</w:tr>
    </w:tbl>
    <w:p w14:paraId="2AA9814D" w14:textId="2CA1B0D0" w:rsidR="005A7C64" w:rsidRDefault="005A7C64" w:rsidP="005A7C64"/>
    <w:p w14:paraId="6C51FA62" w14:textId="29E9BA21" w:rsidR="005A7C64" w:rsidRDefault="005A7C64" w:rsidP="005A7C64">
      <w:r>
        <w:t>Comments:</w:t>
      </w:r>
    </w:p>
    <w:p w14:paraId="1FFF809B" w14:textId="49205E14" w:rsidR="005A7C64" w:rsidRDefault="005A7C64" w:rsidP="005A7C64"/>
    <w:p w14:paraId="351D923B" w14:textId="77777777" w:rsidR="00124189" w:rsidRDefault="00124189" w:rsidP="005A7C64"/>
    <w:p w14:paraId="2E43B8DA" w14:textId="6AA50D0C" w:rsidR="00572213" w:rsidRDefault="00572213" w:rsidP="00572213">
      <w:pPr>
        <w:pStyle w:val="ListParagraph"/>
        <w:keepNext/>
        <w:numPr>
          <w:ilvl w:val="0"/>
          <w:numId w:val="25"/>
        </w:numPr>
      </w:pPr>
      <w:r>
        <w:t>Which is better for a busy nurse in a low-resource clinic?</w:t>
      </w:r>
      <w:r w:rsidR="00A20CA9">
        <w:t xml:space="preserve"> (circle)</w:t>
      </w:r>
    </w:p>
    <w:p w14:paraId="22427591" w14:textId="77777777" w:rsidR="00A20CA9" w:rsidRDefault="00A20CA9" w:rsidP="00A20CA9">
      <w:pPr>
        <w:pStyle w:val="ListParagraph"/>
        <w:keepNext/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639"/>
        <w:gridCol w:w="4351"/>
      </w:tblGrid>
      <w:tr w:rsidR="00572213" w:rsidRPr="00A20CA9" w14:paraId="59A59885" w14:textId="77777777" w:rsidTr="00A20CA9">
        <w:tc>
          <w:tcPr>
            <w:tcW w:w="4675" w:type="dxa"/>
            <w:tcBorders>
              <w:bottom w:val="nil"/>
            </w:tcBorders>
          </w:tcPr>
          <w:p w14:paraId="17681254" w14:textId="3A48A2F3" w:rsidR="00572213" w:rsidRPr="00A20CA9" w:rsidRDefault="00A20CA9" w:rsidP="00A20CA9">
            <w:pPr>
              <w:keepNext/>
              <w:jc w:val="center"/>
              <w:rPr>
                <w:b/>
                <w:sz w:val="28"/>
              </w:rPr>
            </w:pPr>
            <w:r w:rsidRPr="00A20CA9">
              <w:rPr>
                <w:b/>
                <w:sz w:val="28"/>
              </w:rPr>
              <w:t>A</w:t>
            </w:r>
          </w:p>
        </w:tc>
        <w:tc>
          <w:tcPr>
            <w:tcW w:w="4675" w:type="dxa"/>
            <w:tcBorders>
              <w:bottom w:val="nil"/>
            </w:tcBorders>
          </w:tcPr>
          <w:p w14:paraId="0E93DD83" w14:textId="0FA025EA" w:rsidR="00572213" w:rsidRPr="00A20CA9" w:rsidRDefault="00A20CA9" w:rsidP="00A20CA9">
            <w:pPr>
              <w:keepNext/>
              <w:jc w:val="center"/>
              <w:rPr>
                <w:b/>
                <w:sz w:val="28"/>
              </w:rPr>
            </w:pPr>
            <w:r w:rsidRPr="00A20CA9">
              <w:rPr>
                <w:b/>
                <w:sz w:val="28"/>
              </w:rPr>
              <w:t>B</w:t>
            </w:r>
          </w:p>
        </w:tc>
      </w:tr>
      <w:tr w:rsidR="00572213" w14:paraId="19DA6AEE" w14:textId="77777777" w:rsidTr="00A20CA9">
        <w:trPr>
          <w:trHeight w:val="2079"/>
        </w:trPr>
        <w:tc>
          <w:tcPr>
            <w:tcW w:w="4675" w:type="dxa"/>
            <w:tcBorders>
              <w:top w:val="nil"/>
            </w:tcBorders>
          </w:tcPr>
          <w:p w14:paraId="40D90D6B" w14:textId="045A47A0" w:rsidR="00572213" w:rsidRDefault="00A20CA9" w:rsidP="00572213">
            <w:pPr>
              <w:keepNext/>
            </w:pPr>
            <w:r>
              <w:rPr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3E04C9BA" wp14:editId="35D23053">
                      <wp:simplePos x="1250950" y="174625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2743200" cy="1190625"/>
                      <wp:effectExtent l="38100" t="38100" r="0" b="85725"/>
                      <wp:wrapSquare wrapText="bothSides"/>
                      <wp:docPr id="118" name="Group 11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743200" cy="1190625"/>
                                <a:chOff x="0" y="0"/>
                                <a:chExt cx="4679950" cy="179482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Picture 10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1289050" y="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g:grpSp>
                              <wpg:cNvPr id="110" name="Group 110"/>
                              <wpg:cNvGrpSpPr/>
                              <wpg:grpSpPr>
                                <a:xfrm>
                                  <a:off x="2495550" y="0"/>
                                  <a:ext cx="2184400" cy="1295439"/>
                                  <a:chOff x="0" y="0"/>
                                  <a:chExt cx="2184400" cy="1295439"/>
                                </a:xfrm>
                              </wpg:grpSpPr>
                              <wpg:grpSp>
                                <wpg:cNvPr id="21" name="Group 21"/>
                                <wpg:cNvGrpSpPr/>
                                <wpg:grpSpPr>
                                  <a:xfrm>
                                    <a:off x="736600" y="0"/>
                                    <a:ext cx="1447800" cy="963797"/>
                                    <a:chOff x="0" y="0"/>
                                    <a:chExt cx="2184400" cy="145415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2" name="Picture 12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7" name="Picture 17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4508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8" name="Picture 18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86360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19" name="Picture 19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13017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20" name="Picture 20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17716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</wpg:grpSp>
                              <wps:wsp>
                                <wps:cNvPr id="23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136272" y="901370"/>
                                    <a:ext cx="1048128" cy="39406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D898A88" w14:textId="77777777" w:rsidR="008D4D3F" w:rsidRDefault="008D4D3F" w:rsidP="00A20CA9">
                                      <w:r>
                                        <w:t>5 test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4" name="Right Arrow 24"/>
                                <wps:cNvSpPr/>
                                <wps:spPr>
                                  <a:xfrm>
                                    <a:off x="0" y="361950"/>
                                    <a:ext cx="409575" cy="199390"/>
                                  </a:xfrm>
                                  <a:prstGeom prst="rightArrow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05" name="Picture 105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895350" y="17780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6" name="Picture 106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590550" y="40640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8" name="Picture 108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330200" y="53975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09" name="Picture 109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0" y="73025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1" name="Picture 111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781050" y="127635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3" name="Picture 113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1098550" y="109855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4" name="Picture 114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1352550" y="92075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5" name="Picture 115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1663700" y="73025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16" name="Picture 116" descr="Image result for capillary tube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57000" b="24667"/>
                                <a:stretch/>
                              </pic:blipFill>
                              <pic:spPr bwMode="auto">
                                <a:xfrm rot="7243002">
                                  <a:off x="2044700" y="520700"/>
                                  <a:ext cx="376555" cy="6604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</a:ext>
                                </a:extLst>
                              </pic:spPr>
                            </pic:pic>
                            <wps:wsp>
                              <wps:cNvPr id="1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68258" y="114278"/>
                                  <a:ext cx="671729" cy="38195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0944CFC" w14:textId="77777777" w:rsidR="008D4D3F" w:rsidRDefault="008D4D3F" w:rsidP="00A20CA9">
                                    <w:r>
                                      <w:t>5x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04C9BA" id="Group 118" o:spid="_x0000_s1060" style="position:absolute;margin-left:0;margin-top:0;width:3in;height:93.75pt;z-index:251659264;mso-position-horizontal:center;mso-position-horizontal-relative:margin;mso-position-vertical:center;mso-position-vertical-relative:margin" coordsize="46799,1794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">
                      <v:shape id="Picture 10" o:spid="_x0000_s1061" type="#_x0000_t75" alt="http://cdn.xl.thumbs.canstockphoto.com/canstock32478944.jpg" style="position:absolute;left:12890;width:7385;height:6159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zxK3HGAAAA2wAAAA8AAABkcnMvZG93bnJldi54bWxEj09rwkAQxe+FfodlCl5K3Sg0lNRVqih4&#10;KdLUS29DdpqkZmdDds2fb+8chN5meG/e+81qM7pG9dSF2rOBxTwBRVx4W3Np4Px9eHkDFSKyxcYz&#10;GZgowGb9+LDCzPqBv6jPY6kkhEOGBqoY20zrUFTkMMx9Syzar+8cRlm7UtsOBwl3jV4mSaod1iwN&#10;Fba0q6i45FdnYAz7P56Wr4ufXZLml9P2/Nx87o2ZPY0f76AijfHffL8+WsEXevlFBtDrG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zPErccYAAADbAAAADwAAAAAAAAAAAAAA&#10;AACfAgAAZHJzL2Rvd25yZXYueG1sUEsFBgAAAAAEAAQA9wAAAJIDAAAAAA==&#10;">
                        <v:imagedata r:id="rId17" o:title="canstock32478944"/>
                        <v:path arrowok="t"/>
                      </v:shape>
                      <v:group id="Group 110" o:spid="_x0000_s1062" style="position:absolute;left:24955;width:21844;height:12954" coordsize="21844,1295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h0Mgc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OHQyBxgAAANwA&#10;AAAPAAAAAAAAAAAAAAAAAKoCAABkcnMvZG93bnJldi54bWxQSwUGAAAAAAQABAD6AAAAnQMAAAAA&#10;">
                        <v:group id="Group 21" o:spid="_x0000_s1063" style="position:absolute;left:7366;width:14478;height:9637" coordsize="21844,145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      <v:shape id="Picture 12" o:spid="_x0000_s1064" type="#_x0000_t75" alt="Image result for rapid diagnostic test" style="position:absolute;width:4127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c+2fS/AAAA2wAAAA8AAABkcnMvZG93bnJldi54bWxEj80KwjAQhO+C7xBW8GZTC4pWUxFB8ODF&#10;nwdYm7UtbTaliVrf3giCt11mdr7Z9aY3jXhS5yrLCqZRDII4t7riQsH1sp8sQDiPrLGxTAre5GCT&#10;DQdrTLV98YmeZ1+IEMIuRQWl920qpctLMugi2xIH7W47gz6sXSF1h68QbhqZxPFcGqw4EEpsaVdS&#10;Xp8fJkBmx3t/O5hET5tZseDlFedUKzUe9dsVCE+9/5t/1wcd6ifw/SUMILMP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3Ptn0vwAAANsAAAAPAAAAAAAAAAAAAAAAAJ8CAABk&#10;cnMvZG93bnJldi54bWxQSwUGAAAAAAQABAD3AAAAiwMAAAAA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17" o:spid="_x0000_s1065" type="#_x0000_t75" alt="Image result for rapid diagnostic test" style="position:absolute;left:4508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dJemy/AAAA2wAAAA8AAABkcnMvZG93bnJldi54bWxEj80KwjAQhO+C7xBW8Kapgn+1UUQQPHhR&#10;+wBrs7alzaY0UevbG0HwtsvMzjebbDtTiye1rrSsYDKOQBBnVpecK0ivh9EShPPIGmvLpOBNDrab&#10;fi/BWNsXn+l58bkIIexiVFB438RSuqwgg25sG+Kg3W1r0Ie1zaVu8RXCTS2nUTSXBksOhAIb2heU&#10;VZeHCZDZ6d7djmaqJ/UsX/IqxTlVSg0H3W4NwlPn/+bf9VGH+gv4/hIGkJsP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nSXpsvwAAANsAAAAPAAAAAAAAAAAAAAAAAJ8CAABk&#10;cnMvZG93bnJldi54bWxQSwUGAAAAAAQABAD3AAAAiwMAAAAA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18" o:spid="_x0000_s1066" type="#_x0000_t75" alt="Image result for rapid diagnostic test" style="position:absolute;left:8636;width:4127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W7h69AAAA2wAAAA8AAABkcnMvZG93bnJldi54bWxEj80KwjAMx++C71AieHOdgqLTKiIIHrz4&#10;8QBxjdtwTcdadb69OQjeEvL/+GW16VytXtSGyrOBcZKCIs69rbgwcL3sR3NQISJbrD2TgQ8F2Kz7&#10;vRVm1r/5RK9zLJSEcMjQQBljk2kd8pIchsQ3xHK7+9ZhlLUttG3xLeGu1pM0nWmHFUtDiQ3tSsof&#10;56eTkunx3t0ObmLH9bSY8+KKM3oYMxx02yWoSF38i3/ugxV8gZVfZAC9/gI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ltbuHr0AAADbAAAADwAAAAAAAAAAAAAAAACfAgAAZHJz&#10;L2Rvd25yZXYueG1sUEsFBgAAAAAEAAQA9wAAAIkDAAAAAA=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19" o:spid="_x0000_s1067" type="#_x0000_t75" alt="Image result for rapid diagnostic test" style="position:absolute;left:13017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maS4W/AAAA2wAAAA8AAABkcnMvZG93bnJldi54bWxEj80KwjAQhO+C7xBW8KZphRatxiKC4MGL&#10;Pw+wNmtbbDaliVrf3giCt11mdr7ZVd6bRjypc7VlBfE0AkFcWF1zqeBy3k3mIJxH1thYJgVvcpCv&#10;h4MVZtq++EjPky9FCGGXoYLK+zaT0hUVGXRT2xIH7WY7gz6sXSl1h68Qbho5i6JUGqw5ECpsaVtR&#10;cT89TIAkh1t/3ZuZjpuknPPigindlRqP+s0ShKfe/82/670O9Rfw/SUMINc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5mkuFvwAAANsAAAAPAAAAAAAAAAAAAAAAAJ8CAABk&#10;cnMvZG93bnJldi54bWxQSwUGAAAAAAQABAD3AAAAiwMAAAAA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20" o:spid="_x0000_s1068" type="#_x0000_t75" alt="Image result for rapid diagnostic test" style="position:absolute;left:17716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bMKKW7AAAA2wAAAA8AAABkcnMvZG93bnJldi54bWxET0sKwjAQ3QveIYzgTlMLilajiCC4cOPn&#10;AGMztsVmUpqo9fbOQnD5eP/VpnO1elEbKs8GJuMEFHHubcWFgetlP5qDChHZYu2ZDHwowGbd760w&#10;s/7NJ3qdY6EkhEOGBsoYm0zrkJfkMIx9Qyzc3bcOo8C20LbFt4S7WqdJMtMOK5aGEhvalZQ/zk8n&#10;JdPjvbsdXGon9bSY8+KKM3oYMxx02yWoSF38i3/ugzWQynr5Ij9Ar78A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KbMKKW7AAAA2wAAAA8AAAAAAAAAAAAAAAAAnwIAAGRycy9k&#10;b3ducmV2LnhtbFBLBQYAAAAABAAEAPcAAACHAwAAAAA=&#10;">
                            <v:imagedata r:id="rId18" o:title="Image result for rapid diagnostic test" cropleft="19727f" cropright="37203f"/>
                            <v:path arrowok="t"/>
                          </v:shape>
                        </v:group>
                        <v:shape id="Text Box 2" o:spid="_x0000_s1069" type="#_x0000_t202" style="position:absolute;left:11362;top:9013;width:10482;height:39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9+vt8MA&#10;AADbAAAADwAAAGRycy9kb3ducmV2LnhtbESP3YrCMBSE74V9h3AWvJE1Xf+62zWKCoq3/jzAaXNs&#10;yzYnpYm2vr0RBC+HmfmGmS87U4kbNa60rOB7GIEgzqwuOVdwPm2/fkA4j6yxskwK7uRgufjozTHR&#10;tuUD3Y4+FwHCLkEFhfd1IqXLCjLohrYmDt7FNgZ9kE0udYNtgJtKjqJoJg2WHBYKrGlTUPZ/vBoF&#10;l307mP626c6f48NktsYyTu1dqf5nt/oD4anz7/CrvdcKRmN4fgk/QC4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9+vt8MAAADbAAAADwAAAAAAAAAAAAAAAACYAgAAZHJzL2Rv&#10;d25yZXYueG1sUEsFBgAAAAAEAAQA9QAAAIgDAAAAAA==&#10;" stroked="f">
                          <v:textbox>
                            <w:txbxContent>
                              <w:p w14:paraId="0D898A88" w14:textId="77777777" w:rsidR="008D4D3F" w:rsidRDefault="008D4D3F" w:rsidP="00A20CA9">
                                <w:r>
                                  <w:t>5 tests</w:t>
                                </w:r>
                              </w:p>
                            </w:txbxContent>
                          </v:textbox>
                        </v:shape>
                        <v:shape id="Right Arrow 24" o:spid="_x0000_s1070" type="#_x0000_t13" style="position:absolute;top:3619;width:4095;height:19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uFxMQA&#10;AADbAAAADwAAAGRycy9kb3ducmV2LnhtbESPT2vCQBTE7wW/w/KEXopuGqTR6CpFsPSSUv9fH9ln&#10;Esy+DdltjN/eLRR6HGbmN8xi1ZtadNS6yrKC13EEgji3uuJCwWG/GU1BOI+ssbZMCu7kYLUcPC0w&#10;1fbGW+p2vhABwi5FBaX3TSqly0sy6Ma2IQ7exbYGfZBtIXWLtwA3tYyj6E0arDgslNjQuqT8uvsx&#10;Ck5T/DrVRzq/ZB/35DvJZj5yWqnnYf8+B+Gp9//hv/anVhBP4PdL+AFy+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7hcTEAAAA2wAAAA8AAAAAAAAAAAAAAAAAmAIAAGRycy9k&#10;b3ducmV2LnhtbFBLBQYAAAAABAAEAPUAAACJAwAAAAA=&#10;" adj="16342" fillcolor="#4f81bd [3204]" strokecolor="#243f60 [1604]" strokeweight="2pt"/>
                      </v:group>
                      <v:shape id="Picture 105" o:spid="_x0000_s1071" type="#_x0000_t75" alt="http://cdn.xl.thumbs.canstockphoto.com/canstock32478944.jpg" style="position:absolute;left:8953;top:1778;width:7385;height:6159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KO4jCAAAA3AAAAA8AAABkcnMvZG93bnJldi54bWxET02LwjAQvQv7H8IseJE1UVCkGsUVBS+y&#10;WHvZ29CMbbWZlCar9d8bYcHbPN7nLFadrcWNWl851jAaKhDEuTMVFxqy0+5rBsIHZIO1Y9LwIA+r&#10;5UdvgYlxdz7SLQ2FiCHsE9RQhtAkUvq8JIt+6BriyJ1dazFE2BbStHiP4baWY6Wm0mLFsaHEhjYl&#10;5df0z2ro/PbCj/Fk9LtR0/T6850N6sNW6/5nt56DCNSFt/jfvTdxvprA65l4gVw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JSjuIwgAAANwAAAAPAAAAAAAAAAAAAAAAAJ8C&#10;AABkcnMvZG93bnJldi54bWxQSwUGAAAAAAQABAD3AAAAjgMAAAAA&#10;">
                        <v:imagedata r:id="rId17" o:title="canstock32478944"/>
                        <v:path arrowok="t"/>
                      </v:shape>
                      <v:shape id="Picture 106" o:spid="_x0000_s1072" type="#_x0000_t75" alt="http://cdn.xl.thumbs.canstockphoto.com/canstock32478944.jpg" style="position:absolute;left:5905;top:4064;width:7385;height:6159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Ypf/EAAAA3AAAAA8AAABkcnMvZG93bnJldi54bWxET01rwkAQvRf8D8sIvRSzG6FBoqtosNBL&#10;KY25eBuy0yQ1OxuyW43/vlso9DaP9zmb3WR7caXRd441pIkCQVw703GjoTq9LFYgfEA22DsmDXfy&#10;sNvOHjaYG3fjD7qWoRExhH2OGtoQhlxKX7dk0SduII7cpxsthgjHRpoRbzHc9nKpVCYtdhwbWhyo&#10;aKm+lN9Ww+SPX3xfPqfnQmXl5f1QPfVvR60f59N+DSLQFP7Ff+5XE+erDH6fiRfI7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mYpf/EAAAA3AAAAA8AAAAAAAAAAAAAAAAA&#10;nwIAAGRycy9kb3ducmV2LnhtbFBLBQYAAAAABAAEAPcAAACQAwAAAAA=&#10;">
                        <v:imagedata r:id="rId17" o:title="canstock32478944"/>
                        <v:path arrowok="t"/>
                      </v:shape>
                      <v:shape id="Picture 108" o:spid="_x0000_s1073" type="#_x0000_t75" alt="http://cdn.xl.thumbs.canstockphoto.com/canstock32478944.jpg" style="position:absolute;left:3302;top:5397;width:7385;height:6160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LlBbFAAAA3AAAAA8AAABkcnMvZG93bnJldi54bWxEj0FrwkAQhe8F/8MygpeiuwqVkrpKFQUv&#10;RZp68TZkp0lqdjZkV43/3jkIvc3w3rz3zWLV+0ZdqYt1YAvTiQFFXARXc2nh+LMbv4OKCdlhE5gs&#10;3CnCajl4WWDmwo2/6ZqnUkkIxwwtVCm1mdaxqMhjnISWWLTf0HlMsnaldh3eJNw3embMXHusWRoq&#10;bGlTUXHOL95CH7d/fJ+9TU8bM8/Ph/XxtfnaWjsa9p8foBL16d/8vN47wTdCK8/IBHr5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nS5QWxQAAANwAAAAPAAAAAAAAAAAAAAAA&#10;AJ8CAABkcnMvZG93bnJldi54bWxQSwUGAAAAAAQABAD3AAAAkQMAAAAA&#10;">
                        <v:imagedata r:id="rId17" o:title="canstock32478944"/>
                        <v:path arrowok="t"/>
                      </v:shape>
                      <v:shape id="Picture 109" o:spid="_x0000_s1074" type="#_x0000_t75" alt="http://cdn.xl.thumbs.canstockphoto.com/canstock32478944.jpg" style="position:absolute;top:7302;width:7385;height:6160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gHMY3CAAAA3AAAAA8AAABkcnMvZG93bnJldi54bWxET02LwjAQvQv7H8IseBFNFBS3a5RVFLyI&#10;2PXibWhm267NpDRR6783guBtHu9zZovWVuJKjS8daxgOFAjizJmScw3H301/CsIHZIOVY9JwJw+L&#10;+UdnholxNz7QNQ25iCHsE9RQhFAnUvqsIIt+4GriyP25xmKIsMmlafAWw20lR0pNpMWSY0OBNa0K&#10;ys7pxWpo/fqf76Px8LRSk/S8Xx571W6tdfez/fkGEagNb/HLvTVxvvqC5zPxAjl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IBzGNwgAAANwAAAAPAAAAAAAAAAAAAAAAAJ8C&#10;AABkcnMvZG93bnJldi54bWxQSwUGAAAAAAQABAD3AAAAjgMAAAAA&#10;">
                        <v:imagedata r:id="rId17" o:title="canstock32478944"/>
                        <v:path arrowok="t"/>
                      </v:shape>
                      <v:shape id="Picture 111" o:spid="_x0000_s1075" type="#_x0000_t75" alt="Image result for capillary tube" style="position:absolute;left:7810;top:12763;width:3766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QKHrDAAAA3AAAAA8AAABkcnMvZG93bnJldi54bWxET01rwkAQvRf8D8sIXkrdpGDR6CpqEUQK&#10;rbb0PGTHJJidjdlR47/vFgq9zeN9zmzRuVpdqQ2VZwPpMAFFnHtbcWHg63PzNAYVBNli7ZkM3CnA&#10;Yt57mGFm/Y33dD1IoWIIhwwNlCJNpnXIS3IYhr4hjtzRtw4lwrbQtsVbDHe1fk6SF+2w4thQYkPr&#10;kvLT4eIM0Kh7zN++31evcpHdOqR2cv6YGDPod8spKKFO/sV/7q2N89MUfp+JF+j5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FAoesMAAADcAAAADwAAAAAAAAAAAAAAAACf&#10;AgAAZHJzL2Rvd25yZXYueG1sUEsFBgAAAAAEAAQA9wAAAI8DAAAAAA==&#10;">
                        <v:imagedata r:id="rId19" o:title="Image result for capillary tube" cropbottom="16166f" cropleft="37356f"/>
                        <v:path arrowok="t"/>
                      </v:shape>
                      <v:shape id="Picture 113" o:spid="_x0000_s1076" type="#_x0000_t75" alt="Image result for capillary tube" style="position:absolute;left:10985;top:10985;width:3766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/OE5bDAAAA3AAAAA8AAABkcnMvZG93bnJldi54bWxET01rwkAQvRf8D8sIvRTdpFLR6CqtRZAi&#10;2NrieciOSTA7m2ZHjf++Wyj0No/3OfNl52p1oTZUng2kwwQUce5txYWBr8/1YAIqCLLF2jMZuFGA&#10;5aJ3N8fM+it/0GUvhYohHDI0UIo0mdYhL8lhGPqGOHJH3zqUCNtC2xavMdzV+jFJxtphxbGhxIZW&#10;JeWn/dkZoKfuId8edi+vcpa3VUjt9Pt9asx9v3uegRLq5F/8597YOD8dwe8z8QK9+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84TlsMAAADcAAAADwAAAAAAAAAAAAAAAACf&#10;AgAAZHJzL2Rvd25yZXYueG1sUEsFBgAAAAAEAAQA9wAAAI8DAAAAAA==&#10;">
                        <v:imagedata r:id="rId19" o:title="Image result for capillary tube" cropbottom="16166f" cropleft="37356f"/>
                        <v:path arrowok="t"/>
                      </v:shape>
                      <v:shape id="Picture 114" o:spid="_x0000_s1077" type="#_x0000_t75" alt="Image result for capillary tube" style="position:absolute;left:13525;top:9207;width:3766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Ani+LDAAAA3AAAAA8AAABkcnMvZG93bnJldi54bWxET01rwkAQvRf8D8sIvRTdpFjR6CqtRZAi&#10;2NrieciOSTA7m2ZHjf++Wyj0No/3OfNl52p1oTZUng2kwwQUce5txYWBr8/1YAIqCLLF2jMZuFGA&#10;5aJ3N8fM+it/0GUvhYohHDI0UIo0mdYhL8lhGPqGOHJH3zqUCNtC2xavMdzV+jFJxtphxbGhxIZW&#10;JeWn/dkZoKfuId8edi+vcpa3VUjt9Pt9asx9v3uegRLq5F/8597YOD8dwe8z8QK9+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QCeL4sMAAADcAAAADwAAAAAAAAAAAAAAAACf&#10;AgAAZHJzL2Rvd25yZXYueG1sUEsFBgAAAAAEAAQA9wAAAI8DAAAAAA==&#10;">
                        <v:imagedata r:id="rId19" o:title="Image result for capillary tube" cropbottom="16166f" cropleft="37356f"/>
                        <v:path arrowok="t"/>
                      </v:shape>
                      <v:shape id="Picture 115" o:spid="_x0000_s1078" type="#_x0000_t75" alt="Image result for capillary tube" style="position:absolute;left:16636;top:7302;width:3766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9rLnnDAAAA3AAAAA8AAABkcnMvZG93bnJldi54bWxET01rwkAQvQv9D8sUvJS6iaBo6iqtpVCK&#10;oFXpeciOSTA7m2ZHTf+9KxS8zeN9zmzRuVqdqQ2VZwPpIAFFnHtbcWFgv/t4noAKgmyx9kwG/ijA&#10;Yv7Qm2Fm/YW/6byVQsUQDhkaKEWaTOuQl+QwDHxDHLmDbx1KhG2hbYuXGO5qPUySsXZYcWwosaFl&#10;Sflxe3IGaNQ95auf9du7nORrGVI7/d1Mjek/dq8voIQ6uYv/3Z82zk9HcHsmXqDn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2suecMAAADcAAAADwAAAAAAAAAAAAAAAACf&#10;AgAAZHJzL2Rvd25yZXYueG1sUEsFBgAAAAAEAAQA9wAAAI8DAAAAAA==&#10;">
                        <v:imagedata r:id="rId19" o:title="Image result for capillary tube" cropbottom="16166f" cropleft="37356f"/>
                        <v:path arrowok="t"/>
                      </v:shape>
                      <v:shape id="Picture 116" o:spid="_x0000_s1079" type="#_x0000_t75" alt="Image result for capillary tube" style="position:absolute;left:20446;top:5207;width:3765;height:6604;rotation:7911290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+5sA7DAAAA3AAAAA8AAABkcnMvZG93bnJldi54bWxET01rwkAQvRf6H5YpeCl1E0HR1FVaS6GI&#10;oFXpeciOSTA7m2ZHjf/eFQq9zeN9znTeuVqdqQ2VZwNpPwFFnHtbcWFgv/t8GYMKgmyx9kwGrhRg&#10;Pnt8mGJm/YW/6byVQsUQDhkaKEWaTOuQl+Qw9H1DHLmDbx1KhG2hbYuXGO5qPUiSkXZYcWwosaFF&#10;Sflxe3IGaNg956uf9fuHnGS5CKmd/G4mxvSeurdXUEKd/Iv/3F82zk9HcH8mXqBn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7mwDsMAAADcAAAADwAAAAAAAAAAAAAAAACf&#10;AgAAZHJzL2Rvd25yZXYueG1sUEsFBgAAAAAEAAQA9wAAAI8DAAAAAA==&#10;">
                        <v:imagedata r:id="rId19" o:title="Image result for capillary tube" cropbottom="16166f" cropleft="37356f"/>
                        <v:path arrowok="t"/>
                      </v:shape>
                      <v:shape id="Text Box 2" o:spid="_x0000_s1080" type="#_x0000_t202" style="position:absolute;left:3682;top:1142;width:6717;height:38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xBuMIA&#10;AADcAAAADwAAAGRycy9kb3ducmV2LnhtbERPzWrCQBC+C32HZQq9SN0o1rSpm6AFJVetDzBmxyQ0&#10;Oxuyq0ne3hWE3ubj+511NphG3KhztWUF81kEgriwuuZSwel39/4JwnlkjY1lUjCSgyx9mawx0bbn&#10;A92OvhQhhF2CCirv20RKV1Rk0M1sSxy4i+0M+gC7UuoO+xBuGrmIopU0WHNoqLCln4qKv+PVKLjk&#10;/fTjqz/v/Sk+LFdbrOOzHZV6ex023yA8Df5f/HTnOsyfx/B4Jlwg0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rEG4wgAAANwAAAAPAAAAAAAAAAAAAAAAAJgCAABkcnMvZG93&#10;bnJldi54bWxQSwUGAAAAAAQABAD1AAAAhwMAAAAA&#10;" stroked="f">
                        <v:textbox>
                          <w:txbxContent>
                            <w:p w14:paraId="70944CFC" w14:textId="77777777" w:rsidR="008D4D3F" w:rsidRDefault="008D4D3F" w:rsidP="00A20CA9">
                              <w:r>
                                <w:t>5x</w:t>
                              </w:r>
                            </w:p>
                          </w:txbxContent>
                        </v:textbox>
                      </v:shape>
                      <w10:wrap type="square" anchorx="margin" anchory="margin"/>
                    </v:group>
                  </w:pict>
                </mc:Fallback>
              </mc:AlternateContent>
            </w:r>
          </w:p>
        </w:tc>
        <w:tc>
          <w:tcPr>
            <w:tcW w:w="4675" w:type="dxa"/>
            <w:tcBorders>
              <w:top w:val="nil"/>
            </w:tcBorders>
          </w:tcPr>
          <w:p w14:paraId="61E49950" w14:textId="4E429C71" w:rsidR="00572213" w:rsidRDefault="00A20CA9" w:rsidP="00572213">
            <w:pPr>
              <w:keepNext/>
            </w:pPr>
            <w:r>
              <w:rPr>
                <w:noProof/>
                <w:lang w:eastAsia="en-US"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allowOverlap="1" wp14:anchorId="0A08B440" wp14:editId="5AEE47A1">
                      <wp:simplePos x="4197350" y="1746250"/>
                      <wp:positionH relativeFrom="margin">
                        <wp:align>center</wp:align>
                      </wp:positionH>
                      <wp:positionV relativeFrom="margin">
                        <wp:align>center</wp:align>
                      </wp:positionV>
                      <wp:extent cx="2337435" cy="914400"/>
                      <wp:effectExtent l="38100" t="38100" r="5715" b="0"/>
                      <wp:wrapSquare wrapText="bothSides"/>
                      <wp:docPr id="27" name="Group 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337435" cy="914400"/>
                                <a:chOff x="0" y="0"/>
                                <a:chExt cx="3942164" cy="1396111"/>
                              </a:xfrm>
                            </wpg:grpSpPr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571359" y="19050"/>
                                  <a:ext cx="3370805" cy="1377061"/>
                                  <a:chOff x="-141" y="0"/>
                                  <a:chExt cx="3370805" cy="1377061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9" name="Picture 29" descr="P:\3469 - NIH POC Blood Dispenser 2\Data\160208_Drawing.emf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20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10834" b="18171"/>
                                  <a:stretch/>
                                </pic:blipFill>
                                <pic:spPr bwMode="auto">
                                  <a:xfrm rot="20458143">
                                    <a:off x="114300" y="127000"/>
                                    <a:ext cx="1031875" cy="23241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</a:ext>
                                  </a:extLst>
                                </pic:spPr>
                              </pic:pic>
                              <wpg:grpSp>
                                <wpg:cNvPr id="30" name="Group 30"/>
                                <wpg:cNvGrpSpPr/>
                                <wpg:grpSpPr>
                                  <a:xfrm>
                                    <a:off x="1885950" y="0"/>
                                    <a:ext cx="1447800" cy="963797"/>
                                    <a:chOff x="0" y="0"/>
                                    <a:chExt cx="2184400" cy="145415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31" name="Picture 31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96" name="Picture 96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4508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97" name="Picture 97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86360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98" name="Picture 98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13017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  <pic:pic xmlns:pic="http://schemas.openxmlformats.org/drawingml/2006/picture">
                                  <pic:nvPicPr>
                                    <pic:cNvPr id="99" name="Picture 99" descr="Image result for rapid diagnostic test"/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0101" r="56767"/>
                                    <a:stretch/>
                                  </pic:blipFill>
                                  <pic:spPr bwMode="auto">
                                    <a:xfrm>
                                      <a:off x="1771650" y="0"/>
                                      <a:ext cx="412750" cy="1454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          </a:ext>
                                    </a:extLst>
                                  </pic:spPr>
                                </pic:pic>
                              </wpg:grpSp>
                              <wps:wsp>
                                <wps:cNvPr id="100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41" y="558582"/>
                                    <a:ext cx="702926" cy="40521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951B5DD" w14:textId="77777777" w:rsidR="008D4D3F" w:rsidRDefault="008D4D3F" w:rsidP="00A20CA9">
                                      <w:r>
                                        <w:t>1x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2285051" y="901223"/>
                                    <a:ext cx="1085613" cy="47583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EBAC5CA" w14:textId="77777777" w:rsidR="008D4D3F" w:rsidRDefault="008D4D3F" w:rsidP="00A20CA9">
                                      <w:r>
                                        <w:t>5 tests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103" name="Right Arrow 103"/>
                                <wps:cNvSpPr/>
                                <wps:spPr>
                                  <a:xfrm>
                                    <a:off x="1149350" y="361950"/>
                                    <a:ext cx="409575" cy="199390"/>
                                  </a:xfrm>
                                  <a:prstGeom prst="rightArrow">
                                    <a:avLst/>
                                  </a:prstGeom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104" name="Picture 104" descr="http://cdn.xl.thumbs.canstockphoto.com/canstock32478944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 rot="10307374">
                                  <a:off x="0" y="0"/>
                                  <a:ext cx="738505" cy="6159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08B440" id="Group 27" o:spid="_x0000_s1081" style="position:absolute;margin-left:0;margin-top:0;width:184.05pt;height:1in;z-index:251658240;mso-position-horizontal:center;mso-position-horizontal-relative:margin;mso-position-vertical:center;mso-position-vertical-relative:margin" coordsize="39421,13961" o:gfxdata="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">
                      <v:group id="Group 28" o:spid="_x0000_s1082" style="position:absolute;left:5713;top:190;width:33708;height:13771" coordorigin="-1" coordsize="33708,13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  <v:shape id="Picture 29" o:spid="_x0000_s1083" type="#_x0000_t75" style="position:absolute;left:1143;top:1270;width:10318;height:2324;rotation:-1247212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aLSzFAAAA2wAAAA8AAABkcnMvZG93bnJldi54bWxEj0trwzAQhO+F/Aexgd4aqSnNw4kSSh84&#10;FHrIkxwXa2ubWitjqYny76NAocdhZr5h5stoG3GizteONTwOFAjiwpmaSw277cfDBIQPyAYbx6Th&#10;Qh6Wi97dHDPjzrym0yaUIkHYZ6ihCqHNpPRFRRb9wLXEyft2ncWQZFdK0+E5wW0jh0qNpMWa00KF&#10;Lb1WVPxsfq0G9TbdfuXP+VEd8j0+vV/iJ42j1vf9+DIDESiG//Bfe2U0DKdw+5J+gFxc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LWi0sxQAAANsAAAAPAAAAAAAAAAAAAAAA&#10;AJ8CAABkcnMvZG93bnJldi54bWxQSwUGAAAAAAQABAD3AAAAkQMAAAAA&#10;">
                          <v:imagedata r:id="rId22" o:title="160208_Drawing" croptop="7100f" cropbottom="11909f"/>
                          <v:path arrowok="t"/>
                        </v:shape>
                        <v:group id="Group 30" o:spid="_x0000_s1084" style="position:absolute;left:18859;width:14478;height:9637" coordsize="21844,1454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            <v:shape id="Picture 31" o:spid="_x0000_s1085" type="#_x0000_t75" alt="Image result for rapid diagnostic test" style="position:absolute;width:4127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xZG+O+AAAA2wAAAA8AAABkcnMvZG93bnJldi54bWxEj8sKwjAQRfeC/xBGcKdpFUVro4gguHDj&#10;4wPGZmxLm0lpota/N4Lg8nIfh5tuOlOLJ7WutKwgHkcgiDOrS84VXC/70QKE88gaa8uk4E0ONut+&#10;L8VE2xef6Hn2uQgj7BJUUHjfJFK6rCCDbmwb4uDdbWvQB9nmUrf4CuOmlpMomkuDJQdCgQ3tCsqq&#10;88MEyOx4724HM9FxPcsXvLzinCqlhoNuuwLhqfP/8K990AqmMXy/hB8g1x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ExZG+O+AAAA2wAAAA8AAAAAAAAAAAAAAAAAnwIAAGRy&#10;cy9kb3ducmV2LnhtbFBLBQYAAAAABAAEAPcAAACKAwAAAAA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96" o:spid="_x0000_s1086" type="#_x0000_t75" alt="Image result for rapid diagnostic test" style="position:absolute;left:4508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XW3K2+AAAA2wAAAA8AAABkcnMvZG93bnJldi54bWxEj8sKwjAQRfeC/xBGcKepgsXWRhFBcOHG&#10;xweMzdiWNpPSRK1/bwTB5eU+Djfb9KYRT+pcZVnBbBqBIM6trrhQcL3sJ0sQziNrbCyTgjc52KyH&#10;gwxTbV98oufZFyKMsEtRQel9m0rp8pIMuqltiYN3t51BH2RXSN3hK4ybRs6jKJYGKw6EElvalZTX&#10;54cJkMXx3t8OZq5nzaJYcnLFmGqlxqN+uwLhqff/8K990AqSGL5fwg+Q6w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OXW3K2+AAAA2wAAAA8AAAAAAAAAAAAAAAAAnwIAAGRy&#10;cy9kb3ducmV2LnhtbFBLBQYAAAAABAAEAPcAAACKAwAAAAA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97" o:spid="_x0000_s1087" type="#_x0000_t75" alt="Image result for rapid diagnostic test" style="position:absolute;left:8636;width:4127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qaeTa9AAAA2wAAAA8AAABkcnMvZG93bnJldi54bWxEj8sKwjAQRfeC/xBGcKepgq/aKCIILtyo&#10;/YCxmT6wmZQmav17IwguL/dxuMm2M7V4Uusqywom4wgEcWZ1xYWC9HoYLUE4j6yxtkwK3uRgu+n3&#10;Eoy1ffGZnhdfiDDCLkYFpfdNLKXLSjLoxrYhDl5uW4M+yLaQusVXGDe1nEbRXBqsOBBKbGhfUna/&#10;PEyAzE55dzuaqZ7Us2LJqxTndFdqOOh2axCeOv8P/9pHrWC1gO+X8APk5g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ipp5Nr0AAADbAAAADwAAAAAAAAAAAAAAAACfAgAAZHJz&#10;L2Rvd25yZXYueG1sUEsFBgAAAAAEAAQA9wAAAIkDAAAAAA=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98" o:spid="_x0000_s1088" type="#_x0000_t75" alt="Image result for rapid diagnostic test" style="position:absolute;left:13017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sF7US7AAAA2wAAAA8AAABkcnMvZG93bnJldi54bWxET0sKwjAQ3QveIYzgTlMFxVajiCC4cOPn&#10;AGMztsVmUpqo9fbOQnD5eP/VpnO1elEbKs8GJuMEFHHubcWFgetlP1qAChHZYu2ZDHwowGbd760w&#10;s/7NJ3qdY6EkhEOGBsoYm0zrkJfkMIx9Qyzc3bcOo8C20LbFt4S7Wk+TZK4dViwNJTa0Kyl/nJ9O&#10;SmbHe3c7uKmd1LNiwekV5/QwZjjotktQkbr4F//cB2sglbHyRX6AXn8B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PsF7US7AAAA2wAAAA8AAAAAAAAAAAAAAAAAnwIAAGRycy9k&#10;b3ducmV2LnhtbFBLBQYAAAAABAAEAPcAAACHAwAAAAA=&#10;">
                            <v:imagedata r:id="rId18" o:title="Image result for rapid diagnostic test" cropleft="19727f" cropright="37203f"/>
                            <v:path arrowok="t"/>
                          </v:shape>
                          <v:shape id="Picture 99" o:spid="_x0000_s1089" type="#_x0000_t75" alt="Image result for rapid diagnostic test" style="position:absolute;left:17716;width:4128;height:145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RJSN++AAAA2wAAAA8AAABkcnMvZG93bnJldi54bWxEj8sKwjAQRfeC/xBGcGdTBcVWUxFBcOHG&#10;xweMzdiWNpPSRK1/bwTB5eU+Dne96U0jntS5yrKCaRSDIM6trrhQcL3sJ0sQziNrbCyTgjc52GTD&#10;wRpTbV98oufZFyKMsEtRQel9m0rp8pIMusi2xMG7286gD7IrpO7wFcZNI2dxvJAGKw6EElvalZTX&#10;54cJkPnx3t8OZqanzbxYcnLFBdVKjUf9dgXCU+//4V/7oBUkCXy/hB8gsw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JRJSN++AAAA2wAAAA8AAAAAAAAAAAAAAAAAnwIAAGRy&#10;cy9kb3ducmV2LnhtbFBLBQYAAAAABAAEAPcAAACKAwAAAAA=&#10;">
                            <v:imagedata r:id="rId18" o:title="Image result for rapid diagnostic test" cropleft="19727f" cropright="37203f"/>
                            <v:path arrowok="t"/>
                          </v:shape>
                        </v:group>
                        <v:shape id="Text Box 2" o:spid="_x0000_s1090" type="#_x0000_t202" style="position:absolute;left:-1;top:5585;width:7028;height:40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xPEcUA&#10;AADcAAAADwAAAGRycy9kb3ducmV2LnhtbESPzW7CQAyE75V4h5WRuFRlA2qhTVkiqNQqVygPYLIm&#10;iZr1RtklP29fHyr1ZmvGM5932ega1VMXas8GVssEFHHhbc2lgcv359MrqBCRLTaeycBEAbL97GGH&#10;qfUDn6g/x1JJCIcUDVQxtqnWoajIYVj6lli0m+8cRlm7UtsOBwl3jV4nyUY7rFkaKmzpo6Li53x3&#10;Bm758PjyNly/4mV7et4csd5e/WTMYj4e3kFFGuO/+e86t4KfCL48IxPo/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nE8RxQAAANwAAAAPAAAAAAAAAAAAAAAAAJgCAABkcnMv&#10;ZG93bnJldi54bWxQSwUGAAAAAAQABAD1AAAAigMAAAAA&#10;" stroked="f">
                          <v:textbox>
                            <w:txbxContent>
                              <w:p w14:paraId="5951B5DD" w14:textId="77777777" w:rsidR="008D4D3F" w:rsidRDefault="008D4D3F" w:rsidP="00A20CA9">
                                <w:r>
                                  <w:t>1x</w:t>
                                </w:r>
                              </w:p>
                            </w:txbxContent>
                          </v:textbox>
                        </v:shape>
                        <v:shape id="Text Box 2" o:spid="_x0000_s1091" type="#_x0000_t202" style="position:absolute;left:22850;top:9012;width:10856;height:47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AJ0/cIA&#10;AADcAAAADwAAAGRycy9kb3ducmV2LnhtbERPzWrCQBC+F/oOyxS8lGZTsVGjm1CFFq+mPsAkOybB&#10;7GzIria+fVco9DYf3+9s88l04kaDay0reI9iEMSV1S3XCk4/X28rEM4ja+wsk4I7Ociz56ctptqO&#10;fKRb4WsRQtilqKDxvk+ldFVDBl1ke+LAne1g0Ac41FIPOIZw08l5HCfSYMuhocGe9g1Vl+JqFJwP&#10;4+vHeiy//Wl5XCQ7bJelvSs1e5k+NyA8Tf5f/Oc+6DA/nsPjmXCBz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AnT9wgAAANwAAAAPAAAAAAAAAAAAAAAAAJgCAABkcnMvZG93&#10;bnJldi54bWxQSwUGAAAAAAQABAD1AAAAhwMAAAAA&#10;" stroked="f">
                          <v:textbox>
                            <w:txbxContent>
                              <w:p w14:paraId="2EBAC5CA" w14:textId="77777777" w:rsidR="008D4D3F" w:rsidRDefault="008D4D3F" w:rsidP="00A20CA9">
                                <w:r>
                                  <w:t>5 tests</w:t>
                                </w:r>
                              </w:p>
                            </w:txbxContent>
                          </v:textbox>
                        </v:shape>
                        <v:shape id="Right Arrow 103" o:spid="_x0000_s1092" type="#_x0000_t13" style="position:absolute;left:11493;top:3619;width:4096;height:19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TYh8EA&#10;AADcAAAADwAAAGRycy9kb3ducmV2LnhtbERPS2sCMRC+F/ofwhS8FE1swcdqFBEqXiy+vQ6bcXdx&#10;M1k2Udd/3xQEb/PxPWc8bWwpblT7wrGGbkeBIE6dKTjTsN/9tAcgfEA2WDomDQ/yMJ28v40xMe7O&#10;G7ptQyZiCPsENeQhVImUPs3Jou+4ijhyZ1dbDBHWmTQ13mO4LeWXUj1pseDYkGNF85zSy/ZqNRwH&#10;+HssD3T6XC0e/XV/NQzKG61bH81sBCJQE17ip3tp4nz1Df/PxAvk5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k2IfBAAAA3AAAAA8AAAAAAAAAAAAAAAAAmAIAAGRycy9kb3du&#10;cmV2LnhtbFBLBQYAAAAABAAEAPUAAACGAwAAAAA=&#10;" adj="16342" fillcolor="#4f81bd [3204]" strokecolor="#243f60 [1604]" strokeweight="2pt"/>
                      </v:group>
                      <v:shape id="Picture 104" o:spid="_x0000_s1093" type="#_x0000_t75" alt="http://cdn.xl.thumbs.canstockphoto.com/canstock32478944.jpg" style="position:absolute;width:7385;height:6159;rotation:11258401fd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o/EfzAAAAA3AAAAA8AAABkcnMvZG93bnJldi54bWxET8uqwjAQ3Qv+QxjB3TX1cVWqUUQQxIXi&#10;az80Y1ttJrWJWv/eXLjgbg7nOdN5bQrxpMrllhV0OxEI4sTqnFMFp+PqZwzCeWSNhWVS8CYH81mz&#10;McVY2xfv6XnwqQgh7GJUkHlfxlK6JCODrmNL4sBdbGXQB1ilUlf4CuGmkL0oGkqDOYeGDEtaZpTc&#10;Dg+j4HLbnt12txzt1jhK7326/16vG6XarXoxAeGp9l/xv3utw/xoAH/PhAvk7A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uj8R/MAAAADcAAAADwAAAAAAAAAAAAAAAACfAgAA&#10;ZHJzL2Rvd25yZXYueG1sUEsFBgAAAAAEAAQA9wAAAIwDAAAAAA==&#10;">
                        <v:imagedata r:id="rId23" o:title="canstock32478944"/>
                        <v:path arrowok="t"/>
                      </v:shape>
                      <w10:wrap type="square" anchorx="margin" anchory="margin"/>
                    </v:group>
                  </w:pict>
                </mc:Fallback>
              </mc:AlternateContent>
            </w:r>
          </w:p>
        </w:tc>
      </w:tr>
    </w:tbl>
    <w:p w14:paraId="23791167" w14:textId="77777777" w:rsidR="00572213" w:rsidRDefault="00572213" w:rsidP="00572213">
      <w:pPr>
        <w:keepNext/>
        <w:ind w:left="360"/>
      </w:pPr>
    </w:p>
    <w:p w14:paraId="4A15DA6B" w14:textId="0EBD4194" w:rsidR="00572213" w:rsidRDefault="00572213" w:rsidP="004A2977"/>
    <w:p w14:paraId="49BC7C67" w14:textId="77777777" w:rsidR="00A20CA9" w:rsidRDefault="00A20CA9">
      <w:pPr>
        <w:suppressAutoHyphens w:val="0"/>
        <w:spacing w:after="200" w:line="276" w:lineRule="auto"/>
      </w:pPr>
      <w:r>
        <w:br w:type="page"/>
      </w:r>
    </w:p>
    <w:p w14:paraId="37DC28B7" w14:textId="4E2CA9D8" w:rsidR="00A20CA9" w:rsidRPr="00A20CA9" w:rsidRDefault="00A20CA9" w:rsidP="00A20CA9">
      <w:pPr>
        <w:pStyle w:val="Heading1"/>
        <w:rPr>
          <w:color w:val="auto"/>
        </w:rPr>
      </w:pPr>
      <w:r w:rsidRPr="00A20CA9">
        <w:rPr>
          <w:color w:val="auto"/>
        </w:rPr>
        <w:lastRenderedPageBreak/>
        <w:t>Post-Evaluation Interview Guide</w:t>
      </w:r>
    </w:p>
    <w:p w14:paraId="300936E5" w14:textId="77777777" w:rsidR="00A20CA9" w:rsidRDefault="00A20CA9" w:rsidP="004A2977"/>
    <w:p w14:paraId="1D809E2F" w14:textId="1412CB2D" w:rsidR="006B3175" w:rsidRDefault="00A20CA9" w:rsidP="004A2977">
      <w:r>
        <w:t>How easy was it to use this device? Why?</w:t>
      </w:r>
    </w:p>
    <w:p w14:paraId="37E7B4B6" w14:textId="77777777" w:rsidR="00A20CA9" w:rsidRDefault="00A20CA9" w:rsidP="004A2977"/>
    <w:p w14:paraId="64F3714F" w14:textId="4FE4005A" w:rsidR="00A20CA9" w:rsidRDefault="00A20CA9" w:rsidP="004A2977">
      <w:r>
        <w:t>What was most difficult about using the device?</w:t>
      </w:r>
    </w:p>
    <w:p w14:paraId="12AF8C07" w14:textId="77777777" w:rsidR="00291277" w:rsidRDefault="00291277" w:rsidP="004A2977"/>
    <w:p w14:paraId="73A63272" w14:textId="7E9FD29E" w:rsidR="00A20CA9" w:rsidRDefault="006C3F50" w:rsidP="004A2977">
      <w:r>
        <w:t>In Question #3 on the pre/post questionnaire you chose (A / B) before using the device and (A / B) after using the device. Why?</w:t>
      </w:r>
    </w:p>
    <w:p w14:paraId="37F100AB" w14:textId="77777777" w:rsidR="00A20CA9" w:rsidRDefault="00A20CA9" w:rsidP="004A2977"/>
    <w:p w14:paraId="43C4AEF0" w14:textId="05BE71EE" w:rsidR="00A20CA9" w:rsidRDefault="00A20CA9" w:rsidP="004A2977">
      <w:r>
        <w:t>What would you change about the device</w:t>
      </w:r>
      <w:r w:rsidR="00916D93">
        <w:t xml:space="preserve"> for use in a low-resource clinic</w:t>
      </w:r>
      <w:r>
        <w:t>?</w:t>
      </w:r>
      <w:r w:rsidR="008D4D3F">
        <w:t xml:space="preserve">  Please be specific.</w:t>
      </w:r>
    </w:p>
    <w:p w14:paraId="36E18BD6" w14:textId="77777777" w:rsidR="008D4D3F" w:rsidRDefault="008D4D3F" w:rsidP="004A2977"/>
    <w:p w14:paraId="76255B20" w14:textId="4FF67BAF" w:rsidR="008D4D3F" w:rsidRDefault="00F00DE5" w:rsidP="004A2977">
      <w:r w:rsidRPr="00F00DE5">
        <w:t xml:space="preserve"> </w:t>
      </w:r>
      <w:r>
        <w:t>Based on what you know about this device, i</w:t>
      </w:r>
      <w:r w:rsidR="00E90DD0">
        <w:t>n what ways could the device be misused or caused to malfunction?</w:t>
      </w:r>
    </w:p>
    <w:p w14:paraId="4121FFC0" w14:textId="135BBD5D" w:rsidR="003B2B8E" w:rsidRDefault="003B2B8E" w:rsidP="004A2977"/>
    <w:p w14:paraId="1DA9BA45" w14:textId="002B84CD" w:rsidR="003B2B8E" w:rsidRDefault="003B2B8E" w:rsidP="004A2977">
      <w:r>
        <w:t>Do you have any other comments about this device?</w:t>
      </w:r>
    </w:p>
    <w:p w14:paraId="7EC3B9C8" w14:textId="77777777" w:rsidR="00A552F8" w:rsidRDefault="00A552F8" w:rsidP="004A2977"/>
    <w:p w14:paraId="4CB429F3" w14:textId="35BB16B5" w:rsidR="00A552F8" w:rsidRDefault="00A552F8" w:rsidP="00EC75B2">
      <w:pPr>
        <w:suppressAutoHyphens w:val="0"/>
        <w:spacing w:after="200" w:line="276" w:lineRule="auto"/>
      </w:pPr>
    </w:p>
    <w:sectPr w:rsidR="00A552F8" w:rsidSect="003B2B8E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7A568" w14:textId="77777777" w:rsidR="00FA2532" w:rsidRDefault="00FA2532" w:rsidP="004A2977">
      <w:r>
        <w:separator/>
      </w:r>
    </w:p>
  </w:endnote>
  <w:endnote w:type="continuationSeparator" w:id="0">
    <w:p w14:paraId="7558D45D" w14:textId="77777777" w:rsidR="00FA2532" w:rsidRDefault="00FA2532" w:rsidP="004A29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539AD" w14:textId="77777777" w:rsidR="008D4D3F" w:rsidRDefault="008D4D3F" w:rsidP="004A2977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0302642A" w14:textId="77777777" w:rsidR="008D4D3F" w:rsidRDefault="008D4D3F" w:rsidP="004A297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B144A2" w14:textId="77777777" w:rsidR="00B853A0" w:rsidRDefault="00B853A0" w:rsidP="00B853A0">
    <w:pPr>
      <w:pStyle w:val="Header"/>
      <w:rPr>
        <w:sz w:val="20"/>
        <w:lang w:eastAsia="en-US"/>
      </w:rPr>
    </w:pPr>
    <w:r>
      <w:rPr>
        <w:sz w:val="20"/>
      </w:rPr>
      <w:t xml:space="preserve">User evaluation of a </w:t>
    </w:r>
    <w:proofErr w:type="spellStart"/>
    <w:r>
      <w:rPr>
        <w:sz w:val="20"/>
      </w:rPr>
      <w:t>fingerstick</w:t>
    </w:r>
    <w:proofErr w:type="spellEnd"/>
    <w:r>
      <w:rPr>
        <w:sz w:val="20"/>
      </w:rPr>
      <w:t xml:space="preserve"> blood collection and dispensation device to enable point-of-care diagnostics</w:t>
    </w:r>
  </w:p>
  <w:p w14:paraId="4BA2C661" w14:textId="573D211D" w:rsidR="00B853A0" w:rsidRDefault="00451463" w:rsidP="00B853A0">
    <w:pPr>
      <w:pStyle w:val="Header"/>
      <w:rPr>
        <w:sz w:val="20"/>
      </w:rPr>
    </w:pPr>
    <w:r>
      <w:rPr>
        <w:sz w:val="20"/>
      </w:rPr>
      <w:t>05/15</w:t>
    </w:r>
    <w:r w:rsidR="00B853A0">
      <w:rPr>
        <w:sz w:val="20"/>
      </w:rPr>
      <w:t>/2016</w:t>
    </w:r>
    <w:r w:rsidR="00B853A0">
      <w:rPr>
        <w:sz w:val="20"/>
      </w:rPr>
      <w:tab/>
      <w:t>Version</w:t>
    </w:r>
    <w:r w:rsidR="005573C1">
      <w:rPr>
        <w:sz w:val="20"/>
      </w:rPr>
      <w:t xml:space="preserve"> 1.</w:t>
    </w:r>
    <w:r w:rsidR="001B26D4">
      <w:rPr>
        <w:sz w:val="20"/>
      </w:rPr>
      <w:t>1</w:t>
    </w:r>
    <w:r w:rsidR="00B853A0">
      <w:rPr>
        <w:sz w:val="20"/>
      </w:rPr>
      <w:tab/>
      <w:t xml:space="preserve">Page </w:t>
    </w:r>
    <w:r w:rsidR="00B853A0">
      <w:rPr>
        <w:sz w:val="20"/>
      </w:rPr>
      <w:fldChar w:fldCharType="begin"/>
    </w:r>
    <w:r w:rsidR="00B853A0">
      <w:rPr>
        <w:sz w:val="20"/>
      </w:rPr>
      <w:instrText xml:space="preserve"> PAGE </w:instrText>
    </w:r>
    <w:r w:rsidR="00B853A0">
      <w:rPr>
        <w:sz w:val="20"/>
      </w:rPr>
      <w:fldChar w:fldCharType="separate"/>
    </w:r>
    <w:r w:rsidR="00270357">
      <w:rPr>
        <w:noProof/>
        <w:sz w:val="20"/>
      </w:rPr>
      <w:t>2</w:t>
    </w:r>
    <w:r w:rsidR="00B853A0">
      <w:rPr>
        <w:sz w:val="20"/>
      </w:rPr>
      <w:fldChar w:fldCharType="end"/>
    </w:r>
    <w:r w:rsidR="00B853A0">
      <w:rPr>
        <w:sz w:val="20"/>
      </w:rPr>
      <w:t xml:space="preserve"> of </w:t>
    </w:r>
    <w:r w:rsidR="00B853A0">
      <w:rPr>
        <w:sz w:val="20"/>
      </w:rPr>
      <w:fldChar w:fldCharType="begin"/>
    </w:r>
    <w:r w:rsidR="00B853A0">
      <w:rPr>
        <w:sz w:val="20"/>
      </w:rPr>
      <w:instrText xml:space="preserve"> NUMPAGES </w:instrText>
    </w:r>
    <w:r w:rsidR="00B853A0">
      <w:rPr>
        <w:sz w:val="20"/>
      </w:rPr>
      <w:fldChar w:fldCharType="separate"/>
    </w:r>
    <w:r w:rsidR="00270357">
      <w:rPr>
        <w:noProof/>
        <w:sz w:val="20"/>
      </w:rPr>
      <w:t>4</w:t>
    </w:r>
    <w:r w:rsidR="00B853A0">
      <w:rPr>
        <w:sz w:val="20"/>
      </w:rPr>
      <w:fldChar w:fldCharType="end"/>
    </w:r>
  </w:p>
  <w:p w14:paraId="3ECB0788" w14:textId="77777777" w:rsidR="00B853A0" w:rsidRPr="00B853A0" w:rsidRDefault="00B853A0" w:rsidP="00B853A0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0855DC" w14:textId="77777777" w:rsidR="00B853A0" w:rsidRDefault="00B853A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006BE" w14:textId="77777777" w:rsidR="00FA2532" w:rsidRDefault="00FA2532" w:rsidP="004A2977">
      <w:r>
        <w:separator/>
      </w:r>
    </w:p>
  </w:footnote>
  <w:footnote w:type="continuationSeparator" w:id="0">
    <w:p w14:paraId="37F09A60" w14:textId="77777777" w:rsidR="00FA2532" w:rsidRDefault="00FA2532" w:rsidP="004A297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A3F630" w14:textId="77777777" w:rsidR="00B853A0" w:rsidRDefault="00B853A0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59267" w14:textId="6463B47B" w:rsidR="008D4D3F" w:rsidRPr="0011006C" w:rsidRDefault="00B415F1" w:rsidP="00800C3D">
    <w:pPr>
      <w:pStyle w:val="Header"/>
    </w:pPr>
    <w:r>
      <w:rPr>
        <w:b/>
      </w:rPr>
      <w:t xml:space="preserve">User </w:t>
    </w:r>
    <w:r w:rsidR="008D4D3F" w:rsidRPr="0031710C">
      <w:rPr>
        <w:b/>
      </w:rPr>
      <w:t xml:space="preserve">Data Collection </w:t>
    </w:r>
    <w:r>
      <w:rPr>
        <w:b/>
      </w:rPr>
      <w:t>Sheet for Blood Collection &amp; Dispensing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8D10F1" w14:textId="01E5BE06" w:rsidR="008D4D3F" w:rsidRPr="0031710C" w:rsidRDefault="008D4D3F" w:rsidP="004A2977">
    <w:pPr>
      <w:pStyle w:val="Header"/>
      <w:rPr>
        <w:b/>
      </w:rPr>
    </w:pPr>
    <w:r w:rsidRPr="0031710C">
      <w:rPr>
        <w:b/>
      </w:rPr>
      <w:t>Data Collection Form</w:t>
    </w:r>
    <w:r w:rsidRPr="0031710C">
      <w:rPr>
        <w:b/>
      </w:rPr>
      <w:tab/>
    </w:r>
    <w:r w:rsidRPr="0031710C">
      <w:rPr>
        <w:b/>
      </w:rPr>
      <w:tab/>
      <w:t xml:space="preserve">Blot Size </w:t>
    </w:r>
    <w:r>
      <w:rPr>
        <w:b/>
      </w:rPr>
      <w:t>Template &amp; Measurement</w:t>
    </w:r>
  </w:p>
  <w:p w14:paraId="2FCFB33C" w14:textId="77777777" w:rsidR="008D4D3F" w:rsidRDefault="008D4D3F" w:rsidP="004A2977">
    <w:pPr>
      <w:pStyle w:val="Header"/>
    </w:pPr>
  </w:p>
  <w:p w14:paraId="4E1BDBCA" w14:textId="77777777" w:rsidR="008D4D3F" w:rsidRDefault="008D4D3F" w:rsidP="004A2977">
    <w:r>
      <w:t>User Number (circle):</w:t>
    </w:r>
    <w:r>
      <w:tab/>
      <w:t xml:space="preserve"> 1</w:t>
    </w:r>
    <w:r>
      <w:tab/>
      <w:t>2</w:t>
    </w:r>
    <w:r>
      <w:tab/>
      <w:t>3</w:t>
    </w:r>
    <w:r>
      <w:tab/>
      <w:t>4</w:t>
    </w:r>
    <w:r>
      <w:tab/>
      <w:t>5</w:t>
    </w:r>
  </w:p>
  <w:p w14:paraId="2C7A61E4" w14:textId="77777777" w:rsidR="008D4D3F" w:rsidRDefault="008D4D3F" w:rsidP="004A297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A4D1F"/>
    <w:multiLevelType w:val="hybridMultilevel"/>
    <w:tmpl w:val="B376406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473023"/>
    <w:multiLevelType w:val="hybridMultilevel"/>
    <w:tmpl w:val="BF56B9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3201700"/>
    <w:multiLevelType w:val="hybridMultilevel"/>
    <w:tmpl w:val="460CC3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A25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1A768D1"/>
    <w:multiLevelType w:val="hybridMultilevel"/>
    <w:tmpl w:val="B600AC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BE13EFC"/>
    <w:multiLevelType w:val="hybridMultilevel"/>
    <w:tmpl w:val="22403C1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3D6436"/>
    <w:multiLevelType w:val="hybridMultilevel"/>
    <w:tmpl w:val="67E2CD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1E03BAB"/>
    <w:multiLevelType w:val="hybridMultilevel"/>
    <w:tmpl w:val="8ED635F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5FA1A81"/>
    <w:multiLevelType w:val="hybridMultilevel"/>
    <w:tmpl w:val="D6FC2D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FE7E85"/>
    <w:multiLevelType w:val="hybridMultilevel"/>
    <w:tmpl w:val="1D2A3C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0F0D0E"/>
    <w:multiLevelType w:val="hybridMultilevel"/>
    <w:tmpl w:val="A3C8DB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471008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36D55B2C"/>
    <w:multiLevelType w:val="hybridMultilevel"/>
    <w:tmpl w:val="CE44AD9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425FD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>
    <w:nsid w:val="43613026"/>
    <w:multiLevelType w:val="multilevel"/>
    <w:tmpl w:val="DDD4A2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2880"/>
      </w:pPr>
      <w:rPr>
        <w:rFonts w:hint="default"/>
      </w:rPr>
    </w:lvl>
  </w:abstractNum>
  <w:abstractNum w:abstractNumId="15">
    <w:nsid w:val="47CD3EDB"/>
    <w:multiLevelType w:val="multilevel"/>
    <w:tmpl w:val="52EED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83E3C2B"/>
    <w:multiLevelType w:val="hybridMultilevel"/>
    <w:tmpl w:val="CFCC6C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55398C"/>
    <w:multiLevelType w:val="hybridMultilevel"/>
    <w:tmpl w:val="A98CF2C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8">
    <w:nsid w:val="52FC4C39"/>
    <w:multiLevelType w:val="hybridMultilevel"/>
    <w:tmpl w:val="57CC8BE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BF84C6BC">
      <w:start w:val="3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7B791B"/>
    <w:multiLevelType w:val="hybridMultilevel"/>
    <w:tmpl w:val="8D14C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920A68"/>
    <w:multiLevelType w:val="hybridMultilevel"/>
    <w:tmpl w:val="B076170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5464E1"/>
    <w:multiLevelType w:val="hybridMultilevel"/>
    <w:tmpl w:val="CBF04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664C7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31D78F4"/>
    <w:multiLevelType w:val="hybridMultilevel"/>
    <w:tmpl w:val="0BB0C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95A569C"/>
    <w:multiLevelType w:val="hybridMultilevel"/>
    <w:tmpl w:val="E1D4110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9"/>
  </w:num>
  <w:num w:numId="4">
    <w:abstractNumId w:val="8"/>
  </w:num>
  <w:num w:numId="5">
    <w:abstractNumId w:val="4"/>
  </w:num>
  <w:num w:numId="6">
    <w:abstractNumId w:val="21"/>
  </w:num>
  <w:num w:numId="7">
    <w:abstractNumId w:val="19"/>
  </w:num>
  <w:num w:numId="8">
    <w:abstractNumId w:val="10"/>
  </w:num>
  <w:num w:numId="9">
    <w:abstractNumId w:val="3"/>
  </w:num>
  <w:num w:numId="10">
    <w:abstractNumId w:val="20"/>
  </w:num>
  <w:num w:numId="11">
    <w:abstractNumId w:val="0"/>
  </w:num>
  <w:num w:numId="12">
    <w:abstractNumId w:val="7"/>
  </w:num>
  <w:num w:numId="13">
    <w:abstractNumId w:val="5"/>
  </w:num>
  <w:num w:numId="14">
    <w:abstractNumId w:val="6"/>
  </w:num>
  <w:num w:numId="15">
    <w:abstractNumId w:val="12"/>
  </w:num>
  <w:num w:numId="16">
    <w:abstractNumId w:val="18"/>
  </w:num>
  <w:num w:numId="17">
    <w:abstractNumId w:val="17"/>
  </w:num>
  <w:num w:numId="18">
    <w:abstractNumId w:val="22"/>
  </w:num>
  <w:num w:numId="19">
    <w:abstractNumId w:val="14"/>
  </w:num>
  <w:num w:numId="20">
    <w:abstractNumId w:val="13"/>
  </w:num>
  <w:num w:numId="21">
    <w:abstractNumId w:val="11"/>
  </w:num>
  <w:num w:numId="2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</w:num>
  <w:num w:numId="24">
    <w:abstractNumId w:val="16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DD4"/>
    <w:rsid w:val="00005CD4"/>
    <w:rsid w:val="00011E31"/>
    <w:rsid w:val="0003589E"/>
    <w:rsid w:val="000442AF"/>
    <w:rsid w:val="0004712E"/>
    <w:rsid w:val="00061881"/>
    <w:rsid w:val="00065DB8"/>
    <w:rsid w:val="0007783D"/>
    <w:rsid w:val="000C1E5C"/>
    <w:rsid w:val="000C3565"/>
    <w:rsid w:val="000D4F72"/>
    <w:rsid w:val="000F6CCA"/>
    <w:rsid w:val="0010335E"/>
    <w:rsid w:val="001056A8"/>
    <w:rsid w:val="00107E7D"/>
    <w:rsid w:val="0011006C"/>
    <w:rsid w:val="00124189"/>
    <w:rsid w:val="00177CC2"/>
    <w:rsid w:val="001954AC"/>
    <w:rsid w:val="001A4075"/>
    <w:rsid w:val="001B26D4"/>
    <w:rsid w:val="001B32E6"/>
    <w:rsid w:val="001E2BAC"/>
    <w:rsid w:val="0020677E"/>
    <w:rsid w:val="00270357"/>
    <w:rsid w:val="0027330F"/>
    <w:rsid w:val="00283507"/>
    <w:rsid w:val="00291277"/>
    <w:rsid w:val="002E01DF"/>
    <w:rsid w:val="002E0C60"/>
    <w:rsid w:val="002F0016"/>
    <w:rsid w:val="003148E3"/>
    <w:rsid w:val="0031710C"/>
    <w:rsid w:val="003260F8"/>
    <w:rsid w:val="00366C17"/>
    <w:rsid w:val="00384577"/>
    <w:rsid w:val="00384C7F"/>
    <w:rsid w:val="00393E94"/>
    <w:rsid w:val="003A5FC2"/>
    <w:rsid w:val="003B2B8E"/>
    <w:rsid w:val="003C0E18"/>
    <w:rsid w:val="00401AFC"/>
    <w:rsid w:val="00402E4A"/>
    <w:rsid w:val="004049DD"/>
    <w:rsid w:val="0041752B"/>
    <w:rsid w:val="00420E13"/>
    <w:rsid w:val="004300EC"/>
    <w:rsid w:val="004361B1"/>
    <w:rsid w:val="00451463"/>
    <w:rsid w:val="0047237F"/>
    <w:rsid w:val="00472DD4"/>
    <w:rsid w:val="004A2977"/>
    <w:rsid w:val="00526A17"/>
    <w:rsid w:val="00550250"/>
    <w:rsid w:val="00556692"/>
    <w:rsid w:val="005573C1"/>
    <w:rsid w:val="00572213"/>
    <w:rsid w:val="00574BAC"/>
    <w:rsid w:val="005A7C64"/>
    <w:rsid w:val="005B0CE0"/>
    <w:rsid w:val="005C451D"/>
    <w:rsid w:val="005D0186"/>
    <w:rsid w:val="005D27D7"/>
    <w:rsid w:val="005E4119"/>
    <w:rsid w:val="005F6332"/>
    <w:rsid w:val="005F7C5D"/>
    <w:rsid w:val="00617E86"/>
    <w:rsid w:val="00624520"/>
    <w:rsid w:val="00636149"/>
    <w:rsid w:val="00666809"/>
    <w:rsid w:val="00667D51"/>
    <w:rsid w:val="00671AF9"/>
    <w:rsid w:val="006924CF"/>
    <w:rsid w:val="006B3175"/>
    <w:rsid w:val="006B4932"/>
    <w:rsid w:val="006C3F50"/>
    <w:rsid w:val="006E608A"/>
    <w:rsid w:val="006F0685"/>
    <w:rsid w:val="00737118"/>
    <w:rsid w:val="00752D51"/>
    <w:rsid w:val="007820F8"/>
    <w:rsid w:val="00786F77"/>
    <w:rsid w:val="007A1FFC"/>
    <w:rsid w:val="007B4164"/>
    <w:rsid w:val="007F09A7"/>
    <w:rsid w:val="00800C3D"/>
    <w:rsid w:val="00806B89"/>
    <w:rsid w:val="00811043"/>
    <w:rsid w:val="00821336"/>
    <w:rsid w:val="00841C49"/>
    <w:rsid w:val="0089648C"/>
    <w:rsid w:val="008B37C8"/>
    <w:rsid w:val="008D4D3F"/>
    <w:rsid w:val="008F4E96"/>
    <w:rsid w:val="00900B34"/>
    <w:rsid w:val="00902E3E"/>
    <w:rsid w:val="00906B14"/>
    <w:rsid w:val="00916D93"/>
    <w:rsid w:val="0095442B"/>
    <w:rsid w:val="009A7B30"/>
    <w:rsid w:val="009B58BC"/>
    <w:rsid w:val="009B5C1D"/>
    <w:rsid w:val="00A01A85"/>
    <w:rsid w:val="00A02600"/>
    <w:rsid w:val="00A1351B"/>
    <w:rsid w:val="00A20CA9"/>
    <w:rsid w:val="00A552F8"/>
    <w:rsid w:val="00A758C5"/>
    <w:rsid w:val="00A96C7F"/>
    <w:rsid w:val="00AB2FB2"/>
    <w:rsid w:val="00AD3D88"/>
    <w:rsid w:val="00B05E04"/>
    <w:rsid w:val="00B10928"/>
    <w:rsid w:val="00B1137A"/>
    <w:rsid w:val="00B13EBC"/>
    <w:rsid w:val="00B415F1"/>
    <w:rsid w:val="00B44F04"/>
    <w:rsid w:val="00B779C3"/>
    <w:rsid w:val="00B853A0"/>
    <w:rsid w:val="00BB7B2C"/>
    <w:rsid w:val="00BC71A5"/>
    <w:rsid w:val="00BD2973"/>
    <w:rsid w:val="00BD45CC"/>
    <w:rsid w:val="00BD7751"/>
    <w:rsid w:val="00BE7AB3"/>
    <w:rsid w:val="00C1719A"/>
    <w:rsid w:val="00C330B8"/>
    <w:rsid w:val="00C35298"/>
    <w:rsid w:val="00C91653"/>
    <w:rsid w:val="00CE6E04"/>
    <w:rsid w:val="00D31680"/>
    <w:rsid w:val="00D35AA8"/>
    <w:rsid w:val="00D51E9E"/>
    <w:rsid w:val="00D67728"/>
    <w:rsid w:val="00D92435"/>
    <w:rsid w:val="00D97453"/>
    <w:rsid w:val="00DA0925"/>
    <w:rsid w:val="00DA7927"/>
    <w:rsid w:val="00DC15EE"/>
    <w:rsid w:val="00DC59AD"/>
    <w:rsid w:val="00DF0245"/>
    <w:rsid w:val="00DF6263"/>
    <w:rsid w:val="00E13628"/>
    <w:rsid w:val="00E14614"/>
    <w:rsid w:val="00E71304"/>
    <w:rsid w:val="00E90DD0"/>
    <w:rsid w:val="00EA0536"/>
    <w:rsid w:val="00EA563A"/>
    <w:rsid w:val="00EC35FD"/>
    <w:rsid w:val="00EC3DA7"/>
    <w:rsid w:val="00EC526D"/>
    <w:rsid w:val="00EC75B2"/>
    <w:rsid w:val="00ED1D7F"/>
    <w:rsid w:val="00ED34EF"/>
    <w:rsid w:val="00EE5EF5"/>
    <w:rsid w:val="00F00DE5"/>
    <w:rsid w:val="00F0656A"/>
    <w:rsid w:val="00F0781F"/>
    <w:rsid w:val="00F12C6F"/>
    <w:rsid w:val="00F2033E"/>
    <w:rsid w:val="00F225A7"/>
    <w:rsid w:val="00F54B1A"/>
    <w:rsid w:val="00F641FF"/>
    <w:rsid w:val="00FA1955"/>
    <w:rsid w:val="00FA2532"/>
    <w:rsid w:val="00FF0F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xh-ZA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DE488E"/>
  <w15:docId w15:val="{463988E6-399F-4B7A-975E-2B1A2C02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297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CC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5E0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9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472DD4"/>
    <w:pPr>
      <w:suppressAutoHyphens w:val="0"/>
      <w:spacing w:before="100" w:beforeAutospacing="1"/>
      <w:jc w:val="both"/>
    </w:pPr>
    <w:rPr>
      <w:rFonts w:ascii="Arial" w:hAnsi="Arial" w:cs="Arial"/>
      <w:szCs w:val="24"/>
      <w:lang w:eastAsia="pt-BR"/>
    </w:rPr>
  </w:style>
  <w:style w:type="table" w:styleId="TableGrid">
    <w:name w:val="Table Grid"/>
    <w:basedOn w:val="TableNormal"/>
    <w:rsid w:val="00472D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472DD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72DD4"/>
  </w:style>
  <w:style w:type="character" w:customStyle="1" w:styleId="CommentTextChar">
    <w:name w:val="Comment Text Char"/>
    <w:basedOn w:val="DefaultParagraphFont"/>
    <w:link w:val="CommentText"/>
    <w:semiHidden/>
    <w:rsid w:val="00472DD4"/>
    <w:rPr>
      <w:rFonts w:ascii="Times New Roman" w:eastAsia="Times New Roman" w:hAnsi="Times New Roman" w:cs="Times New Roman"/>
      <w:sz w:val="20"/>
      <w:szCs w:val="20"/>
      <w:lang w:val="pt-BR" w:eastAsia="ar-SA"/>
    </w:rPr>
  </w:style>
  <w:style w:type="paragraph" w:styleId="Caption">
    <w:name w:val="caption"/>
    <w:basedOn w:val="Normal"/>
    <w:next w:val="Normal"/>
    <w:qFormat/>
    <w:rsid w:val="00472DD4"/>
    <w:pPr>
      <w:suppressAutoHyphens w:val="0"/>
    </w:pPr>
    <w:rPr>
      <w:b/>
      <w:bCs/>
      <w:lang w:eastAsia="en-US"/>
    </w:rPr>
  </w:style>
  <w:style w:type="paragraph" w:customStyle="1" w:styleId="Default">
    <w:name w:val="Default"/>
    <w:rsid w:val="00472DD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rsid w:val="00472D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72DD4"/>
    <w:rPr>
      <w:rFonts w:ascii="Times New Roman" w:eastAsia="Times New Roman" w:hAnsi="Times New Roman" w:cs="Times New Roman"/>
      <w:sz w:val="20"/>
      <w:szCs w:val="20"/>
      <w:lang w:val="pt-BR" w:eastAsia="ar-SA"/>
    </w:rPr>
  </w:style>
  <w:style w:type="character" w:styleId="PageNumber">
    <w:name w:val="page number"/>
    <w:basedOn w:val="DefaultParagraphFont"/>
    <w:rsid w:val="00472DD4"/>
  </w:style>
  <w:style w:type="paragraph" w:styleId="BalloonText">
    <w:name w:val="Balloon Text"/>
    <w:basedOn w:val="Normal"/>
    <w:link w:val="BalloonTextChar"/>
    <w:uiPriority w:val="99"/>
    <w:semiHidden/>
    <w:unhideWhenUsed/>
    <w:rsid w:val="00472D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DD4"/>
    <w:rPr>
      <w:rFonts w:ascii="Tahoma" w:eastAsia="Times New Roman" w:hAnsi="Tahoma" w:cs="Tahoma"/>
      <w:sz w:val="16"/>
      <w:szCs w:val="16"/>
      <w:lang w:val="pt-BR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B05E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ar-SA"/>
    </w:rPr>
  </w:style>
  <w:style w:type="paragraph" w:styleId="ListParagraph">
    <w:name w:val="List Paragraph"/>
    <w:basedOn w:val="Normal"/>
    <w:uiPriority w:val="34"/>
    <w:qFormat/>
    <w:rsid w:val="00B05E0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F8B"/>
    <w:rPr>
      <w:rFonts w:ascii="Times New Roman" w:eastAsia="Times New Roman" w:hAnsi="Times New Roman" w:cs="Times New Roman"/>
      <w:b/>
      <w:bCs/>
      <w:sz w:val="20"/>
      <w:szCs w:val="20"/>
      <w:lang w:val="pt-BR" w:eastAsia="ar-SA"/>
    </w:rPr>
  </w:style>
  <w:style w:type="character" w:customStyle="1" w:styleId="Heading1Char">
    <w:name w:val="Heading 1 Char"/>
    <w:basedOn w:val="DefaultParagraphFont"/>
    <w:link w:val="Heading1"/>
    <w:uiPriority w:val="9"/>
    <w:rsid w:val="00177C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ar-SA"/>
    </w:rPr>
  </w:style>
  <w:style w:type="paragraph" w:styleId="Header">
    <w:name w:val="header"/>
    <w:basedOn w:val="Normal"/>
    <w:link w:val="HeaderChar"/>
    <w:uiPriority w:val="99"/>
    <w:unhideWhenUsed/>
    <w:rsid w:val="00ED34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4EF"/>
    <w:rPr>
      <w:rFonts w:ascii="Times New Roman" w:eastAsia="Times New Roman" w:hAnsi="Times New Roman" w:cs="Times New Roman"/>
      <w:sz w:val="20"/>
      <w:szCs w:val="20"/>
      <w:lang w:val="pt-BR" w:eastAsia="ar-SA"/>
    </w:rPr>
  </w:style>
  <w:style w:type="paragraph" w:styleId="Revision">
    <w:name w:val="Revision"/>
    <w:hidden/>
    <w:uiPriority w:val="99"/>
    <w:semiHidden/>
    <w:rsid w:val="00F54B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4A297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2.xml"/><Relationship Id="rId20" Type="http://schemas.openxmlformats.org/officeDocument/2006/relationships/image" Target="media/image4.emf"/><Relationship Id="rId21" Type="http://schemas.openxmlformats.org/officeDocument/2006/relationships/image" Target="media/image7.jpeg"/><Relationship Id="rId22" Type="http://schemas.openxmlformats.org/officeDocument/2006/relationships/image" Target="media/image9.emf"/><Relationship Id="rId23" Type="http://schemas.openxmlformats.org/officeDocument/2006/relationships/image" Target="media/image10.jpeg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image" Target="media/image1.jpeg"/><Relationship Id="rId15" Type="http://schemas.openxmlformats.org/officeDocument/2006/relationships/image" Target="media/image2.jpeg"/><Relationship Id="rId16" Type="http://schemas.openxmlformats.org/officeDocument/2006/relationships/image" Target="media/image3.jpeg"/><Relationship Id="rId17" Type="http://schemas.openxmlformats.org/officeDocument/2006/relationships/image" Target="media/image4.jpeg"/><Relationship Id="rId18" Type="http://schemas.openxmlformats.org/officeDocument/2006/relationships/image" Target="media/image5.jpeg"/><Relationship Id="rId19" Type="http://schemas.openxmlformats.org/officeDocument/2006/relationships/image" Target="media/image6.jpeg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0D1749-7366-8D43-B5C4-CB9C59D2A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18</Words>
  <Characters>181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oto SOP</vt:lpstr>
    </vt:vector>
  </TitlesOfParts>
  <Company>PATH</Company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oto SOP</dc:title>
  <dc:creator>Griswold, Emily</dc:creator>
  <cp:keywords>photos;camera;ID adapter</cp:keywords>
  <cp:lastModifiedBy>Nira Pollock</cp:lastModifiedBy>
  <cp:revision>6</cp:revision>
  <cp:lastPrinted>2016-03-10T18:56:00Z</cp:lastPrinted>
  <dcterms:created xsi:type="dcterms:W3CDTF">2016-05-15T06:35:00Z</dcterms:created>
  <dcterms:modified xsi:type="dcterms:W3CDTF">2017-06-20T10:23:00Z</dcterms:modified>
</cp:coreProperties>
</file>